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B195" w14:textId="3BA74093" w:rsidR="00EA453E" w:rsidRPr="00EC3F37" w:rsidRDefault="00EA453E" w:rsidP="00EA453E">
      <w:pPr>
        <w:rPr>
          <w:rFonts w:ascii="Helvetica Neue" w:hAnsi="Helvetica Neue" w:cs="Times New Roman"/>
          <w:b/>
          <w:bCs/>
          <w:sz w:val="28"/>
          <w:szCs w:val="28"/>
        </w:rPr>
      </w:pPr>
      <w:r w:rsidRPr="00EC3F37">
        <w:rPr>
          <w:rFonts w:ascii="Helvetica Neue" w:hAnsi="Helvetica Neue" w:cs="Times New Roman"/>
          <w:b/>
          <w:bCs/>
          <w:sz w:val="28"/>
          <w:szCs w:val="28"/>
        </w:rPr>
        <w:t xml:space="preserve">Supplemental </w:t>
      </w:r>
      <w:r w:rsidR="00AC4158" w:rsidRPr="00EC3F37">
        <w:rPr>
          <w:rFonts w:ascii="Helvetica Neue" w:hAnsi="Helvetica Neue" w:cs="Times New Roman"/>
          <w:b/>
          <w:bCs/>
          <w:sz w:val="28"/>
          <w:szCs w:val="28"/>
        </w:rPr>
        <w:t>Information</w:t>
      </w:r>
    </w:p>
    <w:p w14:paraId="66CA8E4B" w14:textId="77777777" w:rsidR="00EA453E" w:rsidRPr="00EC3F37" w:rsidRDefault="00EA453E" w:rsidP="00D73BE5">
      <w:pPr>
        <w:spacing w:line="276" w:lineRule="auto"/>
        <w:jc w:val="center"/>
        <w:rPr>
          <w:rFonts w:ascii="Helvetica Neue" w:hAnsi="Helvetica Neue" w:cs="Times New Roman"/>
          <w:b/>
          <w:bCs/>
          <w:sz w:val="32"/>
          <w:szCs w:val="32"/>
        </w:rPr>
      </w:pPr>
    </w:p>
    <w:p w14:paraId="7BEA2B22" w14:textId="69330033" w:rsidR="009E0EDD" w:rsidRPr="00B50D87" w:rsidRDefault="003E31F7" w:rsidP="00DA60EF">
      <w:pPr>
        <w:spacing w:line="276" w:lineRule="auto"/>
        <w:jc w:val="center"/>
        <w:rPr>
          <w:rFonts w:ascii="Helvetica Neue" w:hAnsi="Helvetica Neue" w:cs="Times New Roman"/>
          <w:sz w:val="28"/>
          <w:szCs w:val="28"/>
        </w:rPr>
      </w:pPr>
      <w:r w:rsidRPr="003E31F7">
        <w:rPr>
          <w:rFonts w:ascii="Helvetica Neue" w:hAnsi="Helvetica Neue" w:cs="Times New Roman"/>
          <w:b/>
          <w:bCs/>
          <w:color w:val="000000"/>
          <w:sz w:val="28"/>
          <w:szCs w:val="28"/>
        </w:rPr>
        <w:t>Resurrected nitrogenases recapitulate canonical N-isotope biosignatures over two billion years</w:t>
      </w:r>
    </w:p>
    <w:p w14:paraId="5CF31473" w14:textId="328E8AC0" w:rsidR="000052D0" w:rsidRPr="00EC3F37" w:rsidRDefault="000052D0" w:rsidP="00DA60EF">
      <w:pPr>
        <w:spacing w:line="276" w:lineRule="auto"/>
        <w:jc w:val="center"/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</w:rPr>
        <w:t>Holly Rucker</w:t>
      </w:r>
      <w:r w:rsidR="00176104" w:rsidRPr="00EC3F37">
        <w:rPr>
          <w:rFonts w:ascii="Helvetica Neue" w:hAnsi="Helvetica Neue" w:cs="Times New Roman"/>
          <w:vertAlign w:val="superscript"/>
        </w:rPr>
        <w:t>1</w:t>
      </w:r>
      <w:r w:rsidRPr="00EC3F37">
        <w:rPr>
          <w:rFonts w:ascii="Helvetica Neue" w:hAnsi="Helvetica Neue" w:cs="Times New Roman"/>
        </w:rPr>
        <w:t xml:space="preserve">, </w:t>
      </w:r>
      <w:proofErr w:type="spellStart"/>
      <w:r w:rsidRPr="00EC3F37">
        <w:rPr>
          <w:rFonts w:ascii="Helvetica Neue" w:hAnsi="Helvetica Neue" w:cs="Times New Roman"/>
        </w:rPr>
        <w:t>Kunmanee</w:t>
      </w:r>
      <w:proofErr w:type="spellEnd"/>
      <w:r w:rsidRPr="00EC3F37">
        <w:rPr>
          <w:rFonts w:ascii="Helvetica Neue" w:hAnsi="Helvetica Neue" w:cs="Times New Roman"/>
        </w:rPr>
        <w:t xml:space="preserve"> Bubphamanee</w:t>
      </w:r>
      <w:r w:rsidR="00176104" w:rsidRPr="00EC3F37">
        <w:rPr>
          <w:rFonts w:ascii="Helvetica Neue" w:hAnsi="Helvetica Neue" w:cs="Times New Roman"/>
          <w:vertAlign w:val="superscript"/>
        </w:rPr>
        <w:t>2</w:t>
      </w:r>
      <w:r w:rsidRPr="00EC3F37">
        <w:rPr>
          <w:rFonts w:ascii="Helvetica Neue" w:hAnsi="Helvetica Neue" w:cs="Times New Roman"/>
        </w:rPr>
        <w:t>, Derek Harris</w:t>
      </w:r>
      <w:r w:rsidR="00176104" w:rsidRPr="00EC3F37">
        <w:rPr>
          <w:rFonts w:ascii="Helvetica Neue" w:hAnsi="Helvetica Neue" w:cs="Times New Roman"/>
          <w:vertAlign w:val="superscript"/>
        </w:rPr>
        <w:t>3</w:t>
      </w:r>
      <w:r w:rsidRPr="00EC3F37">
        <w:rPr>
          <w:rFonts w:ascii="Helvetica Neue" w:hAnsi="Helvetica Neue" w:cs="Times New Roman"/>
        </w:rPr>
        <w:t>, Lance Seefeldt</w:t>
      </w:r>
      <w:r w:rsidR="00176104" w:rsidRPr="00EC3F37">
        <w:rPr>
          <w:rFonts w:ascii="Helvetica Neue" w:hAnsi="Helvetica Neue" w:cs="Times New Roman"/>
          <w:vertAlign w:val="superscript"/>
        </w:rPr>
        <w:t>3</w:t>
      </w:r>
      <w:r w:rsidRPr="00EC3F37">
        <w:rPr>
          <w:rFonts w:ascii="Helvetica Neue" w:hAnsi="Helvetica Neue" w:cs="Times New Roman"/>
        </w:rPr>
        <w:t xml:space="preserve">, </w:t>
      </w:r>
      <w:r w:rsidR="00176104" w:rsidRPr="00EC3F37">
        <w:rPr>
          <w:rFonts w:ascii="Helvetica Neue" w:hAnsi="Helvetica Neue" w:cs="Times New Roman"/>
        </w:rPr>
        <w:t>Kurt Konhauser</w:t>
      </w:r>
      <w:r w:rsidR="00176104" w:rsidRPr="00EC3F37">
        <w:rPr>
          <w:rFonts w:ascii="Helvetica Neue" w:hAnsi="Helvetica Neue" w:cs="Times New Roman"/>
          <w:vertAlign w:val="superscript"/>
        </w:rPr>
        <w:t>4</w:t>
      </w:r>
      <w:r w:rsidR="00176104" w:rsidRPr="00EC3F37">
        <w:rPr>
          <w:rFonts w:ascii="Helvetica Neue" w:hAnsi="Helvetica Neue" w:cs="Times New Roman"/>
        </w:rPr>
        <w:t xml:space="preserve">, </w:t>
      </w:r>
      <w:r w:rsidRPr="00EC3F37">
        <w:rPr>
          <w:rFonts w:ascii="Helvetica Neue" w:hAnsi="Helvetica Neue" w:cs="Times New Roman"/>
        </w:rPr>
        <w:t>Roger Buick</w:t>
      </w:r>
      <w:r w:rsidR="00176104" w:rsidRPr="00EC3F37">
        <w:rPr>
          <w:rFonts w:ascii="Helvetica Neue" w:hAnsi="Helvetica Neue" w:cs="Times New Roman"/>
          <w:vertAlign w:val="superscript"/>
        </w:rPr>
        <w:t>2</w:t>
      </w:r>
      <w:r w:rsidRPr="00EC3F37">
        <w:rPr>
          <w:rFonts w:ascii="Helvetica Neue" w:hAnsi="Helvetica Neue" w:cs="Times New Roman"/>
        </w:rPr>
        <w:t>, Betül Kaçar</w:t>
      </w:r>
      <w:r w:rsidR="00176104" w:rsidRPr="00EC3F37">
        <w:rPr>
          <w:rFonts w:ascii="Helvetica Neue" w:hAnsi="Helvetica Neue" w:cs="Times New Roman"/>
          <w:vertAlign w:val="superscript"/>
        </w:rPr>
        <w:t>1</w:t>
      </w:r>
      <w:r w:rsidR="001877AB" w:rsidRPr="00EC3F37">
        <w:rPr>
          <w:rFonts w:ascii="Helvetica Neue" w:hAnsi="Helvetica Neue" w:cs="Times New Roman"/>
          <w:vertAlign w:val="superscript"/>
        </w:rPr>
        <w:t>*</w:t>
      </w:r>
      <w:r w:rsidRPr="00EC3F37">
        <w:rPr>
          <w:rFonts w:ascii="Helvetica Neue" w:hAnsi="Helvetica Neue" w:cs="Times New Roman"/>
        </w:rPr>
        <w:t xml:space="preserve"> </w:t>
      </w:r>
    </w:p>
    <w:p w14:paraId="7B7FF744" w14:textId="77777777" w:rsidR="00DA60EF" w:rsidRPr="00DA7AD0" w:rsidRDefault="00DA60EF" w:rsidP="00DA60EF">
      <w:pPr>
        <w:pStyle w:val="ListParagraph"/>
        <w:numPr>
          <w:ilvl w:val="0"/>
          <w:numId w:val="1"/>
        </w:numPr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  <w:r w:rsidRPr="00DA7AD0">
        <w:rPr>
          <w:rFonts w:ascii="Helvetica Neue" w:hAnsi="Helvetica Neue" w:cs="Times New Roman"/>
          <w:sz w:val="22"/>
          <w:szCs w:val="22"/>
        </w:rPr>
        <w:t>Department of Bacteriology, University of Wisconsin-Madison, Madison, WI, USA</w:t>
      </w:r>
    </w:p>
    <w:p w14:paraId="773DF45F" w14:textId="77777777" w:rsidR="00DA60EF" w:rsidRPr="00DA7AD0" w:rsidRDefault="00DA60EF" w:rsidP="00DA60EF">
      <w:pPr>
        <w:pStyle w:val="ListParagraph"/>
        <w:numPr>
          <w:ilvl w:val="0"/>
          <w:numId w:val="1"/>
        </w:numPr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  <w:r w:rsidRPr="00DA7AD0">
        <w:rPr>
          <w:rFonts w:ascii="Helvetica Neue" w:hAnsi="Helvetica Neue" w:cs="Times New Roman"/>
          <w:sz w:val="22"/>
          <w:szCs w:val="22"/>
        </w:rPr>
        <w:t>Department of Earth and Space Sciences, University of Washington, Seattle, WA, USA</w:t>
      </w:r>
    </w:p>
    <w:p w14:paraId="1ED4C657" w14:textId="77777777" w:rsidR="00DA60EF" w:rsidRPr="00DA7AD0" w:rsidRDefault="00DA60EF" w:rsidP="00DA60EF">
      <w:pPr>
        <w:pStyle w:val="ListParagraph"/>
        <w:numPr>
          <w:ilvl w:val="0"/>
          <w:numId w:val="1"/>
        </w:numPr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  <w:r w:rsidRPr="00DA7AD0">
        <w:rPr>
          <w:rFonts w:ascii="Helvetica Neue" w:hAnsi="Helvetica Neue" w:cs="Times New Roman"/>
          <w:color w:val="141413"/>
          <w:kern w:val="0"/>
          <w:sz w:val="22"/>
          <w:szCs w:val="22"/>
        </w:rPr>
        <w:t>Department of Chemistry and Biochemistry, Utah State University, Logan, Utah, USA</w:t>
      </w:r>
    </w:p>
    <w:p w14:paraId="30A1DD4A" w14:textId="5FA36CBB" w:rsidR="00176104" w:rsidRPr="00DA7AD0" w:rsidRDefault="00176104" w:rsidP="00DA60EF">
      <w:pPr>
        <w:pStyle w:val="ListParagraph"/>
        <w:numPr>
          <w:ilvl w:val="0"/>
          <w:numId w:val="1"/>
        </w:numPr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  <w:r w:rsidRPr="00DA7AD0">
        <w:rPr>
          <w:rFonts w:ascii="Helvetica Neue" w:hAnsi="Helvetica Neue" w:cs="Times New Roman"/>
          <w:sz w:val="22"/>
          <w:szCs w:val="22"/>
        </w:rPr>
        <w:t>University of Alberta, Canada</w:t>
      </w:r>
    </w:p>
    <w:p w14:paraId="2A4F4BF1" w14:textId="77777777" w:rsidR="001877AB" w:rsidRPr="00DA7AD0" w:rsidRDefault="001877AB" w:rsidP="001877AB">
      <w:pPr>
        <w:pStyle w:val="ListParagraph"/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</w:p>
    <w:p w14:paraId="73FACE72" w14:textId="025675F6" w:rsidR="001877AB" w:rsidRPr="00727E7B" w:rsidRDefault="001877AB" w:rsidP="001877AB">
      <w:pPr>
        <w:spacing w:after="100" w:line="276" w:lineRule="auto"/>
        <w:jc w:val="both"/>
        <w:rPr>
          <w:rFonts w:ascii="Helvetica Neue" w:hAnsi="Helvetica Neue" w:cs="Times New Roman"/>
          <w:sz w:val="22"/>
          <w:szCs w:val="22"/>
        </w:rPr>
      </w:pPr>
      <w:r w:rsidRPr="00727E7B">
        <w:rPr>
          <w:rFonts w:ascii="Helvetica Neue" w:hAnsi="Helvetica Neue" w:cs="Times New Roman"/>
          <w:sz w:val="22"/>
          <w:szCs w:val="22"/>
        </w:rPr>
        <w:t>*Contact: bkacar@wisc.edu</w:t>
      </w:r>
    </w:p>
    <w:p w14:paraId="7B217DF9" w14:textId="77777777" w:rsidR="00DA60EF" w:rsidRPr="00EC3F37" w:rsidRDefault="00DA60EF">
      <w:pPr>
        <w:rPr>
          <w:rFonts w:ascii="Helvetica Neue" w:hAnsi="Helvetica Neue" w:cs="Times New Roman"/>
        </w:rPr>
      </w:pPr>
    </w:p>
    <w:p w14:paraId="1C9D85E8" w14:textId="77777777" w:rsidR="00DA60EF" w:rsidRPr="00EC3F37" w:rsidRDefault="00DA60EF">
      <w:pPr>
        <w:rPr>
          <w:rFonts w:ascii="Helvetica Neue" w:hAnsi="Helvetica Neue" w:cs="Times New Roman"/>
        </w:rPr>
      </w:pPr>
    </w:p>
    <w:p w14:paraId="0720B3BE" w14:textId="719AC0AB" w:rsidR="007A5D8A" w:rsidRDefault="007A5D8A" w:rsidP="00816630">
      <w:pPr>
        <w:rPr>
          <w:rFonts w:ascii="Helvetica Neue" w:hAnsi="Helvetica Neue" w:cs="Times New Roman"/>
        </w:rPr>
      </w:pPr>
    </w:p>
    <w:p w14:paraId="640B79F4" w14:textId="77777777" w:rsidR="00816630" w:rsidRDefault="00816630" w:rsidP="00816630">
      <w:pPr>
        <w:rPr>
          <w:rFonts w:ascii="Helvetica Neue" w:hAnsi="Helvetica Neue" w:cs="Times New Roman"/>
        </w:rPr>
      </w:pPr>
    </w:p>
    <w:p w14:paraId="1F031966" w14:textId="77777777" w:rsidR="00816630" w:rsidRDefault="00816630" w:rsidP="00816630">
      <w:pPr>
        <w:rPr>
          <w:rFonts w:ascii="Helvetica Neue" w:hAnsi="Helvetica Neue" w:cs="Times New Roman"/>
        </w:rPr>
      </w:pPr>
    </w:p>
    <w:p w14:paraId="69B6509D" w14:textId="77777777" w:rsidR="00816630" w:rsidRDefault="00816630" w:rsidP="00816630">
      <w:pPr>
        <w:rPr>
          <w:rFonts w:ascii="Helvetica Neue" w:hAnsi="Helvetica Neue" w:cs="Times New Roman"/>
        </w:rPr>
      </w:pPr>
    </w:p>
    <w:p w14:paraId="2A18CDAC" w14:textId="77777777" w:rsidR="00816630" w:rsidRDefault="00816630" w:rsidP="00816630">
      <w:pPr>
        <w:rPr>
          <w:rFonts w:ascii="Helvetica Neue" w:hAnsi="Helvetica Neue" w:cs="Times New Roman"/>
        </w:rPr>
      </w:pPr>
    </w:p>
    <w:p w14:paraId="035FFA94" w14:textId="77777777" w:rsidR="00816630" w:rsidRDefault="00816630" w:rsidP="00816630">
      <w:pPr>
        <w:rPr>
          <w:rFonts w:ascii="Helvetica Neue" w:hAnsi="Helvetica Neue" w:cs="Times New Roman"/>
        </w:rPr>
      </w:pPr>
    </w:p>
    <w:p w14:paraId="2CAD7C58" w14:textId="77777777" w:rsidR="00816630" w:rsidRDefault="00816630" w:rsidP="00816630">
      <w:pPr>
        <w:rPr>
          <w:rFonts w:ascii="Helvetica Neue" w:hAnsi="Helvetica Neue" w:cs="Times New Roman"/>
        </w:rPr>
      </w:pPr>
    </w:p>
    <w:p w14:paraId="79ABC68E" w14:textId="77777777" w:rsidR="00816630" w:rsidRDefault="00816630" w:rsidP="00816630">
      <w:pPr>
        <w:rPr>
          <w:rFonts w:ascii="Helvetica Neue" w:hAnsi="Helvetica Neue" w:cs="Times New Roman"/>
        </w:rPr>
      </w:pPr>
    </w:p>
    <w:p w14:paraId="1EDF4772" w14:textId="77777777" w:rsidR="00816630" w:rsidRDefault="00816630" w:rsidP="00816630">
      <w:pPr>
        <w:rPr>
          <w:rFonts w:ascii="Helvetica Neue" w:hAnsi="Helvetica Neue" w:cs="Times New Roman"/>
        </w:rPr>
      </w:pPr>
    </w:p>
    <w:p w14:paraId="72D9D06A" w14:textId="77777777" w:rsidR="00816630" w:rsidRDefault="00816630" w:rsidP="00816630">
      <w:pPr>
        <w:rPr>
          <w:rFonts w:ascii="Helvetica Neue" w:hAnsi="Helvetica Neue" w:cs="Times New Roman"/>
        </w:rPr>
      </w:pPr>
    </w:p>
    <w:p w14:paraId="673CDF17" w14:textId="77777777" w:rsidR="00816630" w:rsidRDefault="00816630" w:rsidP="00816630">
      <w:pPr>
        <w:rPr>
          <w:rFonts w:ascii="Helvetica Neue" w:hAnsi="Helvetica Neue" w:cs="Times New Roman"/>
        </w:rPr>
      </w:pPr>
    </w:p>
    <w:p w14:paraId="3E484539" w14:textId="77777777" w:rsidR="00816630" w:rsidRPr="00816630" w:rsidRDefault="00816630" w:rsidP="00816630">
      <w:pPr>
        <w:rPr>
          <w:rFonts w:ascii="Helvetica Neue" w:hAnsi="Helvetica Neue" w:cs="Times New Roman"/>
        </w:rPr>
      </w:pPr>
    </w:p>
    <w:p w14:paraId="1A393B27" w14:textId="77777777" w:rsidR="008967D9" w:rsidRDefault="008967D9" w:rsidP="00176104">
      <w:pPr>
        <w:tabs>
          <w:tab w:val="left" w:pos="1662"/>
        </w:tabs>
        <w:rPr>
          <w:rFonts w:ascii="Helvetica Neue" w:hAnsi="Helvetica Neue" w:cs="Times New Roman"/>
          <w:b/>
          <w:bCs/>
        </w:rPr>
      </w:pPr>
    </w:p>
    <w:p w14:paraId="42BBB258" w14:textId="77777777" w:rsidR="008967D9" w:rsidRDefault="008967D9" w:rsidP="00176104">
      <w:pPr>
        <w:tabs>
          <w:tab w:val="left" w:pos="1662"/>
        </w:tabs>
        <w:rPr>
          <w:rFonts w:ascii="Helvetica Neue" w:hAnsi="Helvetica Neue" w:cs="Times New Roman"/>
          <w:b/>
          <w:bCs/>
        </w:rPr>
      </w:pPr>
    </w:p>
    <w:p w14:paraId="308965B4" w14:textId="2E0CFA7E" w:rsidR="00176104" w:rsidRPr="00EC3F37" w:rsidRDefault="00176104" w:rsidP="00176104">
      <w:pPr>
        <w:tabs>
          <w:tab w:val="left" w:pos="1662"/>
        </w:tabs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  <w:b/>
          <w:bCs/>
        </w:rPr>
        <w:lastRenderedPageBreak/>
        <w:t>Table S1.</w:t>
      </w:r>
      <w:r w:rsidRPr="00EC3F37">
        <w:rPr>
          <w:rFonts w:ascii="Helvetica Neue" w:hAnsi="Helvetica Neue" w:cs="Times New Roman"/>
        </w:rPr>
        <w:t xml:space="preserve"> Molecular resources</w:t>
      </w:r>
      <w:r w:rsidR="001B0F58">
        <w:rPr>
          <w:rFonts w:ascii="Helvetica Neue" w:hAnsi="Helvetica Neue" w:cs="Times New Roman"/>
        </w:rPr>
        <w:t xml:space="preserve"> and strain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222"/>
        <w:gridCol w:w="1523"/>
        <w:gridCol w:w="2846"/>
        <w:gridCol w:w="3304"/>
      </w:tblGrid>
      <w:tr w:rsidR="00176104" w:rsidRPr="00EC3F37" w14:paraId="69D57DFE" w14:textId="77777777" w:rsidTr="00F920E2">
        <w:tc>
          <w:tcPr>
            <w:tcW w:w="2267" w:type="dxa"/>
            <w:vAlign w:val="center"/>
          </w:tcPr>
          <w:p w14:paraId="220F874E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1526" w:type="dxa"/>
            <w:vAlign w:val="center"/>
          </w:tcPr>
          <w:p w14:paraId="48C677CE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793" w:type="dxa"/>
            <w:vAlign w:val="center"/>
          </w:tcPr>
          <w:p w14:paraId="00EEE3B8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3309" w:type="dxa"/>
            <w:vAlign w:val="center"/>
          </w:tcPr>
          <w:p w14:paraId="67A2C110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176104" w:rsidRPr="00EC3F37" w14:paraId="38526482" w14:textId="77777777" w:rsidTr="00F920E2">
        <w:tc>
          <w:tcPr>
            <w:tcW w:w="2267" w:type="dxa"/>
            <w:vAlign w:val="center"/>
          </w:tcPr>
          <w:p w14:paraId="3E4F7641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Strain (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0978748F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WT</w:t>
            </w:r>
          </w:p>
        </w:tc>
        <w:tc>
          <w:tcPr>
            <w:tcW w:w="2793" w:type="dxa"/>
            <w:vAlign w:val="center"/>
          </w:tcPr>
          <w:p w14:paraId="6D1C365D" w14:textId="6DE74DDB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DOI:</w:t>
            </w:r>
            <w:r w:rsidR="00666A32" w:rsidRPr="00EC3F37">
              <w:rPr>
                <w:rFonts w:ascii="Helvetica Neue" w:hAnsi="Helvetica Neue" w:cs="Times New Roman"/>
              </w:rPr>
              <w:t>10.1128/JB.00504–09</w:t>
            </w:r>
          </w:p>
        </w:tc>
        <w:tc>
          <w:tcPr>
            <w:tcW w:w="3309" w:type="dxa"/>
            <w:vAlign w:val="center"/>
          </w:tcPr>
          <w:p w14:paraId="6E5E7243" w14:textId="67A6065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ennis Dean, Virginia Tech; </w:t>
            </w:r>
            <w:r w:rsidR="00817BD5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proofErr w:type="gram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Wild-type</w:t>
            </w:r>
            <w:proofErr w:type="gram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(WT);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176104" w:rsidRPr="00EC3F37" w14:paraId="11E6D715" w14:textId="77777777" w:rsidTr="00F920E2">
        <w:tc>
          <w:tcPr>
            <w:tcW w:w="2267" w:type="dxa"/>
            <w:vAlign w:val="center"/>
          </w:tcPr>
          <w:p w14:paraId="4BE6A5EB" w14:textId="788A3410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Strain </w:t>
            </w:r>
            <w:r w:rsidR="003E429B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(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6A780847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nif</w:t>
            </w:r>
            <w:proofErr w:type="spellEnd"/>
          </w:p>
        </w:tc>
        <w:tc>
          <w:tcPr>
            <w:tcW w:w="2793" w:type="dxa"/>
            <w:vAlign w:val="center"/>
          </w:tcPr>
          <w:p w14:paraId="19E278D1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DOI: 10.1128/msystems.00155-24</w:t>
            </w:r>
          </w:p>
        </w:tc>
        <w:tc>
          <w:tcPr>
            <w:tcW w:w="3309" w:type="dxa"/>
            <w:vAlign w:val="center"/>
          </w:tcPr>
          <w:p w14:paraId="2041A86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KanR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+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vnfDGK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::StrR + </w:t>
            </w:r>
            <w:proofErr w:type="spellStart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n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GenR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;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-,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Vnf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-,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f</w:t>
            </w:r>
            <w:proofErr w:type="spellEnd"/>
          </w:p>
        </w:tc>
      </w:tr>
      <w:tr w:rsidR="00176104" w:rsidRPr="00EC3F37" w14:paraId="298C6E03" w14:textId="77777777" w:rsidTr="00F920E2">
        <w:tc>
          <w:tcPr>
            <w:tcW w:w="2267" w:type="dxa"/>
            <w:vAlign w:val="center"/>
          </w:tcPr>
          <w:p w14:paraId="4FCA0403" w14:textId="77777777" w:rsidR="00E766B8" w:rsidRPr="00EC3F37" w:rsidRDefault="003E40E6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ngineered </w:t>
            </w:r>
          </w:p>
          <w:p w14:paraId="5FD5FBAC" w14:textId="2E8C19E4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Ancestral strain </w:t>
            </w:r>
            <w:r w:rsidR="00A37D29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(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2F24D46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1</w:t>
            </w:r>
          </w:p>
        </w:tc>
        <w:tc>
          <w:tcPr>
            <w:tcW w:w="2793" w:type="dxa"/>
            <w:vAlign w:val="center"/>
          </w:tcPr>
          <w:p w14:paraId="32F5EC08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1F6CBC9C" w14:textId="601E85E9" w:rsidR="00176104" w:rsidRPr="00EC3F37" w:rsidRDefault="009F3E3F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“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Anc1B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”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;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 xml:space="preserve">Anc1B 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(Strep-tagged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;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176104" w:rsidRPr="00EC3F37" w14:paraId="3CA739E0" w14:textId="77777777" w:rsidTr="00F920E2">
        <w:tc>
          <w:tcPr>
            <w:tcW w:w="2267" w:type="dxa"/>
            <w:vAlign w:val="center"/>
          </w:tcPr>
          <w:p w14:paraId="55938C28" w14:textId="77777777" w:rsidR="00E766B8" w:rsidRPr="00EC3F37" w:rsidRDefault="002826E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ngineered </w:t>
            </w:r>
          </w:p>
          <w:p w14:paraId="0B652B8E" w14:textId="6863BE97" w:rsidR="00176104" w:rsidRPr="00EC3F37" w:rsidRDefault="002826E7" w:rsidP="00F920E2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estral strain</w:t>
            </w:r>
            <w:r w:rsidR="005E5227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(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43449E7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2</w:t>
            </w:r>
          </w:p>
        </w:tc>
        <w:tc>
          <w:tcPr>
            <w:tcW w:w="2793" w:type="dxa"/>
            <w:vAlign w:val="center"/>
          </w:tcPr>
          <w:p w14:paraId="3A80C1D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7899BAF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 xml:space="preserve">Anc2 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(Strep-tagged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;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</w:tr>
      <w:tr w:rsidR="00176104" w:rsidRPr="00EC3F37" w14:paraId="7DB47BE3" w14:textId="77777777" w:rsidTr="00F920E2">
        <w:tc>
          <w:tcPr>
            <w:tcW w:w="2267" w:type="dxa"/>
            <w:vAlign w:val="center"/>
          </w:tcPr>
          <w:p w14:paraId="18BE0405" w14:textId="77777777" w:rsidR="00E766B8" w:rsidRPr="00EC3F37" w:rsidRDefault="002826E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ngineered </w:t>
            </w:r>
          </w:p>
          <w:p w14:paraId="7664289A" w14:textId="5E8B1553" w:rsidR="00176104" w:rsidRPr="00EC3F37" w:rsidRDefault="002826E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estral strain</w:t>
            </w:r>
            <w:r w:rsidR="00CB2E06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(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7B76A12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3</w:t>
            </w:r>
          </w:p>
        </w:tc>
        <w:tc>
          <w:tcPr>
            <w:tcW w:w="2793" w:type="dxa"/>
            <w:vAlign w:val="center"/>
          </w:tcPr>
          <w:p w14:paraId="1111C6F7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</w:t>
            </w:r>
          </w:p>
          <w:p w14:paraId="720AAB33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0.1128/mbio.01271-24</w:t>
            </w:r>
          </w:p>
        </w:tc>
        <w:tc>
          <w:tcPr>
            <w:tcW w:w="3309" w:type="dxa"/>
            <w:vAlign w:val="center"/>
          </w:tcPr>
          <w:p w14:paraId="1E56A995" w14:textId="25C3E408" w:rsidR="00176104" w:rsidRPr="00EC3F37" w:rsidRDefault="001E4F2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“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AK029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”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;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proofErr w:type="spellStart"/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Anc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(Strep-tagged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 +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vnfDGK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::StrR + </w:t>
            </w:r>
            <w:proofErr w:type="spellStart"/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nfD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GenR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;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+,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Vnf</w:t>
            </w:r>
            <w:proofErr w:type="spellEnd"/>
            <w:r w:rsidR="00176104"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-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, </w:t>
            </w:r>
            <w:proofErr w:type="spellStart"/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Anf</w:t>
            </w:r>
            <w:proofErr w:type="spellEnd"/>
            <w:r w:rsidR="00427CE1"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-</w:t>
            </w:r>
          </w:p>
        </w:tc>
      </w:tr>
      <w:tr w:rsidR="00176104" w:rsidRPr="00EC3F37" w14:paraId="219645D3" w14:textId="77777777" w:rsidTr="00F920E2">
        <w:tc>
          <w:tcPr>
            <w:tcW w:w="2267" w:type="dxa"/>
            <w:vAlign w:val="center"/>
          </w:tcPr>
          <w:p w14:paraId="177690FD" w14:textId="77777777" w:rsidR="00E766B8" w:rsidRPr="00EC3F37" w:rsidRDefault="002826E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ngineered </w:t>
            </w:r>
          </w:p>
          <w:p w14:paraId="1001AD9A" w14:textId="78E08D23" w:rsidR="00176104" w:rsidRPr="00EC3F37" w:rsidRDefault="002826E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Ancestral strain </w:t>
            </w:r>
            <w:r w:rsidR="00C43888" w:rsidRPr="00EC3F37">
              <w:rPr>
                <w:rFonts w:ascii="Helvetica Neue" w:hAnsi="Helvetica Neue" w:cs="Times New Roman"/>
                <w:sz w:val="22"/>
                <w:szCs w:val="22"/>
              </w:rPr>
              <w:br/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(</w:t>
            </w:r>
            <w:r w:rsidR="00176104"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A. vinelandii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1526" w:type="dxa"/>
            <w:vAlign w:val="center"/>
          </w:tcPr>
          <w:p w14:paraId="2B6DA36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4</w:t>
            </w:r>
          </w:p>
        </w:tc>
        <w:tc>
          <w:tcPr>
            <w:tcW w:w="2793" w:type="dxa"/>
            <w:vAlign w:val="center"/>
          </w:tcPr>
          <w:p w14:paraId="28231BB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This study</w:t>
            </w:r>
          </w:p>
        </w:tc>
        <w:tc>
          <w:tcPr>
            <w:tcW w:w="3309" w:type="dxa"/>
            <w:vAlign w:val="center"/>
          </w:tcPr>
          <w:p w14:paraId="65EBC94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::</w:t>
            </w: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 xml:space="preserve">Anc4 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(Strep-tagged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;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176104" w:rsidRPr="00EC3F37" w14:paraId="6567B042" w14:textId="77777777" w:rsidTr="00F920E2">
        <w:tc>
          <w:tcPr>
            <w:tcW w:w="2267" w:type="dxa"/>
            <w:vAlign w:val="center"/>
          </w:tcPr>
          <w:p w14:paraId="1D0161A2" w14:textId="60B53284" w:rsidR="00176104" w:rsidRPr="00EC3F37" w:rsidRDefault="00321F07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R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combinant DNA reagent </w:t>
            </w:r>
          </w:p>
        </w:tc>
        <w:tc>
          <w:tcPr>
            <w:tcW w:w="1526" w:type="dxa"/>
            <w:vAlign w:val="center"/>
          </w:tcPr>
          <w:p w14:paraId="590B3D3F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AG19</w:t>
            </w:r>
          </w:p>
        </w:tc>
        <w:tc>
          <w:tcPr>
            <w:tcW w:w="2793" w:type="dxa"/>
            <w:vAlign w:val="center"/>
          </w:tcPr>
          <w:p w14:paraId="1F3978F9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7AE2AF30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Anc1B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(Strep-tagged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 + 400-bp </w:t>
            </w:r>
            <w:proofErr w:type="spellStart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proofErr w:type="spellEnd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 xml:space="preserve"> 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flanking homology regions, synthesized into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Xba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/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Kpn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sites in pUC19; used to construct strain Anc1</w:t>
            </w:r>
          </w:p>
        </w:tc>
      </w:tr>
      <w:tr w:rsidR="00176104" w:rsidRPr="00EC3F37" w14:paraId="584731A6" w14:textId="77777777" w:rsidTr="00F920E2">
        <w:tc>
          <w:tcPr>
            <w:tcW w:w="2267" w:type="dxa"/>
            <w:vAlign w:val="center"/>
          </w:tcPr>
          <w:p w14:paraId="55E1BC80" w14:textId="3B91EC3A" w:rsidR="00176104" w:rsidRPr="00EC3F37" w:rsidRDefault="00526E9D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R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combinant DNA reagent </w:t>
            </w:r>
          </w:p>
        </w:tc>
        <w:tc>
          <w:tcPr>
            <w:tcW w:w="1526" w:type="dxa"/>
            <w:vAlign w:val="center"/>
          </w:tcPr>
          <w:p w14:paraId="50096340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AG14</w:t>
            </w:r>
          </w:p>
        </w:tc>
        <w:tc>
          <w:tcPr>
            <w:tcW w:w="2793" w:type="dxa"/>
            <w:vAlign w:val="center"/>
          </w:tcPr>
          <w:p w14:paraId="1331658B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6911506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Anc2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(Strep-tagged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 +400 bp </w:t>
            </w:r>
            <w:proofErr w:type="spellStart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flanking homology regions, synthesized into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Xba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/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Kpn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sites in pUC19; used to construct strain Anc2 </w:t>
            </w:r>
          </w:p>
        </w:tc>
      </w:tr>
      <w:tr w:rsidR="00176104" w:rsidRPr="00EC3F37" w14:paraId="6E87E45E" w14:textId="77777777" w:rsidTr="00F920E2">
        <w:tc>
          <w:tcPr>
            <w:tcW w:w="2267" w:type="dxa"/>
            <w:vAlign w:val="center"/>
          </w:tcPr>
          <w:p w14:paraId="3E489528" w14:textId="72BA834F" w:rsidR="00176104" w:rsidRPr="00EC3F37" w:rsidRDefault="00E0583E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R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combinant DNA reagent </w:t>
            </w:r>
          </w:p>
        </w:tc>
        <w:tc>
          <w:tcPr>
            <w:tcW w:w="1526" w:type="dxa"/>
            <w:vAlign w:val="center"/>
          </w:tcPr>
          <w:p w14:paraId="018EEFEF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Anc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AK029</w:t>
            </w:r>
          </w:p>
        </w:tc>
        <w:tc>
          <w:tcPr>
            <w:tcW w:w="2793" w:type="dxa"/>
            <w:vAlign w:val="center"/>
          </w:tcPr>
          <w:p w14:paraId="6397537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DOI: 10.1128/mbio.01271-24</w:t>
            </w:r>
          </w:p>
        </w:tc>
        <w:tc>
          <w:tcPr>
            <w:tcW w:w="3309" w:type="dxa"/>
            <w:vAlign w:val="center"/>
          </w:tcPr>
          <w:p w14:paraId="3F6A5D3E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Anc3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(Strep-tagged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) + 1000-bp </w:t>
            </w:r>
            <w:proofErr w:type="spellStart"/>
            <w:r w:rsidRPr="00EC3F37">
              <w:rPr>
                <w:rFonts w:ascii="Helvetica Neue" w:hAnsi="Helvetica Neue" w:cs="Times New Roman"/>
                <w:i/>
                <w:iCs/>
                <w:sz w:val="22"/>
                <w:szCs w:val="22"/>
              </w:rPr>
              <w:t>nifHDK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flanking homology regions, synthesized into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Xba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/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BamHI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sites in pUC19; used to construct strain Anc3</w:t>
            </w:r>
          </w:p>
        </w:tc>
      </w:tr>
      <w:tr w:rsidR="00176104" w:rsidRPr="00EC3F37" w14:paraId="7AA8AD9F" w14:textId="77777777" w:rsidTr="00F920E2">
        <w:tc>
          <w:tcPr>
            <w:tcW w:w="2267" w:type="dxa"/>
            <w:vAlign w:val="center"/>
          </w:tcPr>
          <w:p w14:paraId="6E50E9F9" w14:textId="1F8C4A88" w:rsidR="00176104" w:rsidRPr="00EC3F37" w:rsidRDefault="00725E5B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R</w:t>
            </w:r>
            <w:r w:rsidR="00176104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ecombinant DNA reagent </w:t>
            </w:r>
          </w:p>
        </w:tc>
        <w:tc>
          <w:tcPr>
            <w:tcW w:w="1526" w:type="dxa"/>
            <w:vAlign w:val="center"/>
          </w:tcPr>
          <w:p w14:paraId="312CF12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SC02</w:t>
            </w:r>
          </w:p>
        </w:tc>
        <w:tc>
          <w:tcPr>
            <w:tcW w:w="2793" w:type="dxa"/>
            <w:vAlign w:val="center"/>
          </w:tcPr>
          <w:p w14:paraId="242CADE7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  <w:t>This study</w:t>
            </w:r>
          </w:p>
        </w:tc>
        <w:tc>
          <w:tcPr>
            <w:tcW w:w="3309" w:type="dxa"/>
            <w:vAlign w:val="center"/>
          </w:tcPr>
          <w:p w14:paraId="611841FF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i/>
                <w:iCs/>
                <w:color w:val="000000" w:themeColor="text1"/>
                <w:sz w:val="22"/>
                <w:szCs w:val="22"/>
              </w:rPr>
              <w:t>nifD</w:t>
            </w:r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  <w:vertAlign w:val="superscript"/>
              </w:rPr>
              <w:t>Anc4</w:t>
            </w:r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  <w:t xml:space="preserve"> (Strep-tagged </w:t>
            </w:r>
            <w:proofErr w:type="spellStart"/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  <w:t xml:space="preserve">) + 1000-bp </w:t>
            </w:r>
            <w:proofErr w:type="spellStart"/>
            <w:r w:rsidRPr="00EC3F37">
              <w:rPr>
                <w:rFonts w:ascii="Helvetica Neue" w:hAnsi="Helvetica Neue" w:cs="Times New Roman"/>
                <w:i/>
                <w:iCs/>
                <w:color w:val="000000" w:themeColor="text1"/>
                <w:sz w:val="22"/>
                <w:szCs w:val="22"/>
              </w:rPr>
              <w:t>nifD</w:t>
            </w:r>
            <w:proofErr w:type="spellEnd"/>
            <w:r w:rsidRPr="00EC3F37">
              <w:rPr>
                <w:rFonts w:ascii="Helvetica Neue" w:hAnsi="Helvetica Neue" w:cs="Times New Roman"/>
                <w:color w:val="000000" w:themeColor="text1"/>
                <w:sz w:val="22"/>
                <w:szCs w:val="22"/>
              </w:rPr>
              <w:t xml:space="preserve"> flanking homology regions; synthesized in pUC19; used to construct strain Anc4</w:t>
            </w:r>
          </w:p>
        </w:tc>
      </w:tr>
      <w:tr w:rsidR="00176104" w:rsidRPr="00EC3F37" w14:paraId="3EA2ACC3" w14:textId="77777777" w:rsidTr="00F920E2">
        <w:tc>
          <w:tcPr>
            <w:tcW w:w="2267" w:type="dxa"/>
            <w:vAlign w:val="center"/>
          </w:tcPr>
          <w:p w14:paraId="3419B2B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CR primer</w:t>
            </w:r>
          </w:p>
        </w:tc>
        <w:tc>
          <w:tcPr>
            <w:tcW w:w="1526" w:type="dxa"/>
            <w:vAlign w:val="center"/>
          </w:tcPr>
          <w:p w14:paraId="58EAA771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306_nifH_F</w:t>
            </w:r>
          </w:p>
        </w:tc>
        <w:tc>
          <w:tcPr>
            <w:tcW w:w="2793" w:type="dxa"/>
            <w:vAlign w:val="center"/>
          </w:tcPr>
          <w:p w14:paraId="3D268F64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0B57B40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GCCGAACGTTCAAGTGGAAA</w:t>
            </w:r>
          </w:p>
        </w:tc>
      </w:tr>
      <w:tr w:rsidR="00176104" w:rsidRPr="00EC3F37" w14:paraId="50C66A2F" w14:textId="77777777" w:rsidTr="00F920E2">
        <w:tc>
          <w:tcPr>
            <w:tcW w:w="2267" w:type="dxa"/>
            <w:vAlign w:val="center"/>
          </w:tcPr>
          <w:p w14:paraId="01CA9979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CR primer</w:t>
            </w:r>
          </w:p>
        </w:tc>
        <w:tc>
          <w:tcPr>
            <w:tcW w:w="1526" w:type="dxa"/>
            <w:vAlign w:val="center"/>
          </w:tcPr>
          <w:p w14:paraId="546E6842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307_nifH_R </w:t>
            </w:r>
          </w:p>
        </w:tc>
        <w:tc>
          <w:tcPr>
            <w:tcW w:w="2793" w:type="dxa"/>
            <w:vAlign w:val="center"/>
          </w:tcPr>
          <w:p w14:paraId="2AA299C0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3AF12933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GAGCCAATCTGCCCTGTC</w:t>
            </w:r>
          </w:p>
        </w:tc>
      </w:tr>
      <w:tr w:rsidR="00176104" w:rsidRPr="00EC3F37" w14:paraId="7A3CC383" w14:textId="77777777" w:rsidTr="00F920E2">
        <w:tc>
          <w:tcPr>
            <w:tcW w:w="2267" w:type="dxa"/>
            <w:vAlign w:val="center"/>
          </w:tcPr>
          <w:p w14:paraId="66E4730D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CR primer</w:t>
            </w:r>
          </w:p>
        </w:tc>
        <w:tc>
          <w:tcPr>
            <w:tcW w:w="1526" w:type="dxa"/>
            <w:vAlign w:val="center"/>
          </w:tcPr>
          <w:p w14:paraId="651E9BB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308_nifD_F</w:t>
            </w:r>
          </w:p>
        </w:tc>
        <w:tc>
          <w:tcPr>
            <w:tcW w:w="2793" w:type="dxa"/>
            <w:vAlign w:val="center"/>
          </w:tcPr>
          <w:p w14:paraId="62491EE3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2A32CF05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CACCCGTTACCCGCATATGA</w:t>
            </w:r>
          </w:p>
        </w:tc>
      </w:tr>
      <w:tr w:rsidR="00176104" w:rsidRPr="00EC3F37" w14:paraId="6F64E9F3" w14:textId="77777777" w:rsidTr="00F920E2">
        <w:tc>
          <w:tcPr>
            <w:tcW w:w="2267" w:type="dxa"/>
            <w:vAlign w:val="center"/>
          </w:tcPr>
          <w:p w14:paraId="08256A7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CR primer</w:t>
            </w:r>
          </w:p>
        </w:tc>
        <w:tc>
          <w:tcPr>
            <w:tcW w:w="1526" w:type="dxa"/>
            <w:vAlign w:val="center"/>
          </w:tcPr>
          <w:p w14:paraId="1E72CE1F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309_nifD_R</w:t>
            </w:r>
          </w:p>
        </w:tc>
        <w:tc>
          <w:tcPr>
            <w:tcW w:w="2793" w:type="dxa"/>
            <w:vAlign w:val="center"/>
          </w:tcPr>
          <w:p w14:paraId="355A4225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62A858D6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CTCATCTGTGAACGGCGTT</w:t>
            </w:r>
          </w:p>
        </w:tc>
      </w:tr>
      <w:tr w:rsidR="00176104" w:rsidRPr="00EC3F37" w14:paraId="266A9946" w14:textId="77777777" w:rsidTr="00F920E2">
        <w:tc>
          <w:tcPr>
            <w:tcW w:w="2267" w:type="dxa"/>
            <w:vAlign w:val="center"/>
          </w:tcPr>
          <w:p w14:paraId="0D6FF1D0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lastRenderedPageBreak/>
              <w:t>PCR primer</w:t>
            </w:r>
          </w:p>
        </w:tc>
        <w:tc>
          <w:tcPr>
            <w:tcW w:w="1526" w:type="dxa"/>
            <w:vAlign w:val="center"/>
          </w:tcPr>
          <w:p w14:paraId="1A9C66A5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310_nifK_F </w:t>
            </w:r>
          </w:p>
        </w:tc>
        <w:tc>
          <w:tcPr>
            <w:tcW w:w="2793" w:type="dxa"/>
            <w:vAlign w:val="center"/>
          </w:tcPr>
          <w:p w14:paraId="7D1A969D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0010FA9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GCTAACGCCGTTCACAGATG</w:t>
            </w:r>
          </w:p>
        </w:tc>
      </w:tr>
      <w:tr w:rsidR="00176104" w:rsidRPr="00EC3F37" w14:paraId="3193CD15" w14:textId="77777777" w:rsidTr="00F920E2">
        <w:tc>
          <w:tcPr>
            <w:tcW w:w="2267" w:type="dxa"/>
            <w:vAlign w:val="center"/>
          </w:tcPr>
          <w:p w14:paraId="6286D62A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PCR primer</w:t>
            </w:r>
          </w:p>
        </w:tc>
        <w:tc>
          <w:tcPr>
            <w:tcW w:w="1526" w:type="dxa"/>
            <w:vAlign w:val="center"/>
          </w:tcPr>
          <w:p w14:paraId="69D2F886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311_nifK_R</w:t>
            </w:r>
          </w:p>
        </w:tc>
        <w:tc>
          <w:tcPr>
            <w:tcW w:w="2793" w:type="dxa"/>
            <w:vAlign w:val="center"/>
          </w:tcPr>
          <w:p w14:paraId="5D9522C4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DOI: 10.7554/eLife.85003 </w:t>
            </w:r>
          </w:p>
        </w:tc>
        <w:tc>
          <w:tcPr>
            <w:tcW w:w="3309" w:type="dxa"/>
            <w:vAlign w:val="center"/>
          </w:tcPr>
          <w:p w14:paraId="3D639D3C" w14:textId="77777777" w:rsidR="00176104" w:rsidRPr="00EC3F37" w:rsidRDefault="00176104" w:rsidP="00F920E2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TCAGTTGGCCTTCGTCGTTG</w:t>
            </w:r>
          </w:p>
        </w:tc>
      </w:tr>
    </w:tbl>
    <w:p w14:paraId="0E2F60A5" w14:textId="77777777" w:rsidR="00176104" w:rsidRPr="00EC3F37" w:rsidRDefault="00176104" w:rsidP="00176104">
      <w:pPr>
        <w:rPr>
          <w:rFonts w:ascii="Helvetica Neue" w:hAnsi="Helvetica Neue" w:cs="Times New Roman"/>
        </w:rPr>
      </w:pPr>
    </w:p>
    <w:p w14:paraId="3E49373B" w14:textId="77777777" w:rsidR="00F47F8D" w:rsidRPr="00EC3F37" w:rsidRDefault="00F47F8D" w:rsidP="00176104">
      <w:pPr>
        <w:rPr>
          <w:rFonts w:ascii="Helvetica Neue" w:hAnsi="Helvetica Neue" w:cs="Times New Roman"/>
          <w:b/>
          <w:bCs/>
        </w:rPr>
      </w:pPr>
    </w:p>
    <w:p w14:paraId="5F5C02D1" w14:textId="77777777" w:rsidR="005A039E" w:rsidRDefault="005A039E">
      <w:pPr>
        <w:rPr>
          <w:rFonts w:ascii="Helvetica Neue" w:hAnsi="Helvetica Neue" w:cs="Times New Roman"/>
          <w:b/>
          <w:bCs/>
        </w:rPr>
      </w:pPr>
      <w:r>
        <w:rPr>
          <w:rFonts w:ascii="Helvetica Neue" w:hAnsi="Helvetica Neue" w:cs="Times New Roman"/>
          <w:b/>
          <w:bCs/>
        </w:rPr>
        <w:br w:type="page"/>
      </w:r>
    </w:p>
    <w:p w14:paraId="4A9B4E64" w14:textId="0D1C331E" w:rsidR="00176104" w:rsidRPr="00EC3F37" w:rsidRDefault="00176104" w:rsidP="00176104">
      <w:pPr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  <w:b/>
          <w:bCs/>
        </w:rPr>
        <w:lastRenderedPageBreak/>
        <w:t>Table S2.</w:t>
      </w:r>
      <w:r w:rsidRPr="00EC3F37">
        <w:rPr>
          <w:rFonts w:ascii="Helvetica Neue" w:hAnsi="Helvetica Neue" w:cs="Times New Roman"/>
        </w:rPr>
        <w:t xml:space="preserve"> Amino </w:t>
      </w:r>
      <w:r w:rsidR="00384611">
        <w:rPr>
          <w:rFonts w:ascii="Helvetica Neue" w:hAnsi="Helvetica Neue" w:cs="Times New Roman"/>
        </w:rPr>
        <w:t>a</w:t>
      </w:r>
      <w:r w:rsidRPr="00EC3F37">
        <w:rPr>
          <w:rFonts w:ascii="Helvetica Neue" w:hAnsi="Helvetica Neue" w:cs="Times New Roman"/>
        </w:rPr>
        <w:t xml:space="preserve">cid </w:t>
      </w:r>
      <w:r w:rsidR="00384611">
        <w:rPr>
          <w:rFonts w:ascii="Helvetica Neue" w:hAnsi="Helvetica Neue" w:cs="Times New Roman"/>
        </w:rPr>
        <w:t>s</w:t>
      </w:r>
      <w:r w:rsidRPr="00EC3F37">
        <w:rPr>
          <w:rFonts w:ascii="Helvetica Neue" w:hAnsi="Helvetica Neue" w:cs="Times New Roman"/>
        </w:rPr>
        <w:t>equences of</w:t>
      </w:r>
      <w:r w:rsidR="00E705D3" w:rsidRPr="00EC3F37">
        <w:rPr>
          <w:rFonts w:ascii="Helvetica Neue" w:hAnsi="Helvetica Neue" w:cs="Times New Roman"/>
        </w:rPr>
        <w:t xml:space="preserve"> </w:t>
      </w:r>
      <w:r w:rsidR="00384611">
        <w:rPr>
          <w:rFonts w:ascii="Helvetica Neue" w:hAnsi="Helvetica Neue" w:cs="Times New Roman"/>
        </w:rPr>
        <w:t>r</w:t>
      </w:r>
      <w:r w:rsidR="00E705D3" w:rsidRPr="00EC3F37">
        <w:rPr>
          <w:rFonts w:ascii="Helvetica Neue" w:hAnsi="Helvetica Neue" w:cs="Times New Roman"/>
        </w:rPr>
        <w:t xml:space="preserve">econstructed </w:t>
      </w:r>
      <w:r w:rsidR="00384611">
        <w:rPr>
          <w:rFonts w:ascii="Helvetica Neue" w:hAnsi="Helvetica Neue" w:cs="Times New Roman"/>
        </w:rPr>
        <w:t>a</w:t>
      </w:r>
      <w:r w:rsidR="00C81BCC" w:rsidRPr="00EC3F37">
        <w:rPr>
          <w:rFonts w:ascii="Helvetica Neue" w:hAnsi="Helvetica Neue" w:cs="Times New Roman"/>
        </w:rPr>
        <w:t>ncie</w:t>
      </w:r>
      <w:r w:rsidR="00240D66" w:rsidRPr="00EC3F37">
        <w:rPr>
          <w:rFonts w:ascii="Helvetica Neue" w:hAnsi="Helvetica Neue" w:cs="Times New Roman"/>
        </w:rPr>
        <w:t xml:space="preserve">nt </w:t>
      </w:r>
      <w:r w:rsidR="00384611">
        <w:rPr>
          <w:rFonts w:ascii="Helvetica Neue" w:hAnsi="Helvetica Neue" w:cs="Times New Roman"/>
        </w:rPr>
        <w:t>n</w:t>
      </w:r>
      <w:r w:rsidR="00E705D3" w:rsidRPr="00EC3F37">
        <w:rPr>
          <w:rFonts w:ascii="Helvetica Neue" w:hAnsi="Helvetica Neue" w:cs="Times New Roman"/>
        </w:rPr>
        <w:t>itrogenase</w:t>
      </w:r>
      <w:r w:rsidR="000E70AA" w:rsidRPr="00EC3F37">
        <w:rPr>
          <w:rFonts w:ascii="Helvetica Neue" w:hAnsi="Helvetica Neue" w:cs="Times New Roman"/>
        </w:rPr>
        <w:t>s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718"/>
        <w:gridCol w:w="8907"/>
      </w:tblGrid>
      <w:tr w:rsidR="00176104" w:rsidRPr="00EC3F37" w14:paraId="1DC26954" w14:textId="77777777" w:rsidTr="00F920E2">
        <w:tc>
          <w:tcPr>
            <w:tcW w:w="718" w:type="dxa"/>
          </w:tcPr>
          <w:p w14:paraId="431B31DD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WT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H</w:t>
            </w:r>
            <w:proofErr w:type="spellEnd"/>
          </w:p>
        </w:tc>
        <w:tc>
          <w:tcPr>
            <w:tcW w:w="8907" w:type="dxa"/>
          </w:tcPr>
          <w:p w14:paraId="0554B578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AMRQCAIYGKGGIGKSTTTQNLVAALAEMGKKVMIVGCDPKADSTRLILHSKAQNTIMEMAAEAGTVEDLELEDVLKAGYGGVKCVESGGPEPGVGCAGRGVITAINFLEEEGAYEDDLDFVFYDVLGDVVCGGFAMPIRENKAQEIYIVCSGEMMAMYAANNISKGIVKYANSGSVRLGGLICNSRNTDREDELIIALANKLGTQMIHFVPRDNVVQRAEIRRMTVIEYDPKAKQADEYRALARKVVDNKLLVIPNPITMDELEELLMEFGIMEVEDESIVGKTAEEV*</w:t>
            </w:r>
          </w:p>
        </w:tc>
      </w:tr>
      <w:tr w:rsidR="00176104" w:rsidRPr="00EC3F37" w14:paraId="608949B3" w14:textId="77777777" w:rsidTr="00F920E2">
        <w:tc>
          <w:tcPr>
            <w:tcW w:w="718" w:type="dxa"/>
          </w:tcPr>
          <w:p w14:paraId="464F7FDA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WT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D</w:t>
            </w:r>
            <w:proofErr w:type="spellEnd"/>
          </w:p>
        </w:tc>
        <w:tc>
          <w:tcPr>
            <w:tcW w:w="8907" w:type="dxa"/>
          </w:tcPr>
          <w:p w14:paraId="72E89AD8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TGMSREEVESLIQEVLEVYPEKARKDRNKHLAVNDPAVTQSKKCIISNKKSQPGLMTIRGCAYAGSKGVVWGPIKDMIHISHGPVGCGQYSRAGRRNYYIGTTGVNAFVTMNFTSDFQEKDIVFGGDKKLAKLIDEVETLFPLNKGISVQSECPIGLIGDDIESVSKVKGAELSKTIVPVRCEGFRGVSQSLGHHIANDAVRDWVLGKRDEDTTFASTPYDVAIIGDYNIGGDAWSSRILLEEMGLRCVAQWSGDGSISEIELTPKVKLNLVHCYRSMNYISRHMEEKYGIPWMEYNFFGPTKTIESLRAIAAKFDESIQKKCEEVIAKYKPEWEAVVAKYRPRLEGKRVMLYIGGLRPRHVIGAYEDLGMEVVGTGYEFAHNDDYDRTMKEMGDSTLLYDDVTGYEFEEFVKRIKPDLIGSGIKEKFIFQKMGIPFRQMHSWDYSGPYHGFDGFAIFARDMDMTLNNPCWKKLQAPWEASEGAEKVAASA*</w:t>
            </w:r>
          </w:p>
        </w:tc>
      </w:tr>
      <w:tr w:rsidR="00176104" w:rsidRPr="00EC3F37" w14:paraId="3779DFE2" w14:textId="77777777" w:rsidTr="00F920E2">
        <w:tc>
          <w:tcPr>
            <w:tcW w:w="718" w:type="dxa"/>
          </w:tcPr>
          <w:p w14:paraId="0DDD5456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WT 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NifK</w:t>
            </w:r>
            <w:proofErr w:type="spellEnd"/>
          </w:p>
        </w:tc>
        <w:tc>
          <w:tcPr>
            <w:tcW w:w="8907" w:type="dxa"/>
          </w:tcPr>
          <w:p w14:paraId="7EF927D4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EPASR*NQSQLPAVPRSGLQGHACQEARRLRGKVSAGQDRRSIPVDHHQGIPGAELPARSPDRQPGQGLPAAGRRSLRPRFREDHALRARFPGLRRLLPLLLQPSFPRAGFLRFRLHDRRRGSVRRPAEHEGRSAEL*GYLQARHDRSVHHLHGRGHR*RPQRLHQQLEEGRFHS*RVPGAVRPYPELRGQPRDRLGQHVRRHCSLLHPEVHGRQGGWQQQEDQHRPRLRDLPGQLPRDQAHAFGNGRGLQPALRSGRSAGHPG*RPVPHVRGRHHSGRDEGRSERPQHRPAAAVAPGEDQEVRRGYLEARSTEAEHPDGPGLDRRVPDESQRNQRPADSGEPDQGAWPSGRHDDRLPHLAARQAFRPVG*SGLRDGPGQVPAGTGLRAGTHSLPQRQQALEEGGRRHPRRFALRQECYRLHRQGPVAPAFAGLHRQAGLHDRQQLR*VHPARHPAQGQGVRGSADPYRLPDLRPSSPASLHHPGLRGRHADPDHPGELDPGTSGRGNPRYAGHRLQPRPGTL*</w:t>
            </w:r>
          </w:p>
        </w:tc>
      </w:tr>
      <w:tr w:rsidR="00176104" w:rsidRPr="00EC3F37" w14:paraId="6CACCA61" w14:textId="77777777" w:rsidTr="00F920E2">
        <w:tc>
          <w:tcPr>
            <w:tcW w:w="718" w:type="dxa"/>
          </w:tcPr>
          <w:p w14:paraId="598EC248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1 NifH</w:t>
            </w:r>
          </w:p>
        </w:tc>
        <w:tc>
          <w:tcPr>
            <w:tcW w:w="8907" w:type="dxa"/>
          </w:tcPr>
          <w:p w14:paraId="54C0348C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AMRQCAIYGKGGIGKSTTTQNLVAALAEAGKKVMIVGCDPKADSTRLILHSKAQNTIMEMAAEAGTVEDLELEDVLKAGYGDIKCVESGGPEPGVGCAGRGVITAINFLEEEGAYEDDLDFVFYDVLGDVVCGGFAMPIRENKAQEIYIVCSGEMMAMYAANNISKGIVKYANSGGVRLAGLICNSRNTDREDELIMALAEKLGTQMIHFVPRDNVVQRAEIRRMTVIEYDPKAKQADEYRALAQKIIDNKMLVIPTPITMDELEELLMEFGIMDEEDESIVGKTAAEL*</w:t>
            </w:r>
          </w:p>
        </w:tc>
      </w:tr>
      <w:tr w:rsidR="00176104" w:rsidRPr="00EC3F37" w14:paraId="0FC15EB2" w14:textId="77777777" w:rsidTr="00F920E2">
        <w:tc>
          <w:tcPr>
            <w:tcW w:w="718" w:type="dxa"/>
          </w:tcPr>
          <w:p w14:paraId="3BDCDE2E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1 NifD</w:t>
            </w:r>
          </w:p>
        </w:tc>
        <w:tc>
          <w:tcPr>
            <w:tcW w:w="8907" w:type="dxa"/>
          </w:tcPr>
          <w:p w14:paraId="234456C4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SAASWSHPQFEKMSRDEVEALIQEVLEVYPEKAKKDRAKHLAVNDQSVEQSKKCITSNKKSLPGVMTIRGCAYAGSKGVVWGPIKDMIHISHGPVGCGQYSRAGRRNYYIGTTGVNAFVTMNFTSDFQEKDIVFGGDKKLAKLIDEIETLFPLNKGISVQSECPIGLIGDDIEAVAKQKSAELGKTVVPVRCEGFRGVSQSLGHHIANDAVRDWVLSKRDDDDSFESTPYDVAIIGDYNIGGDAWSSRILLEEMGLRVVAQWSGDGTISEMELTPKVKLNLVHCYRSMNYISRHMEEKYGIPWMEYNFFGPTKTIESLRKIAAQFDESIQAKCEEVIAKYKPEWEAVIAKYRPRLEGKRVMLYVGGLRPRHVIGAYEDLGMEVVGTGYEFAHNDDYDRTIKEMGNATLLYDDVTGYEFEEFVKKVKPDLIGSGIKEKYIFQKMGIPFRQMHSWDYSGPYHGFDGFAIFARDMDMTLNNPCWKKLQAPWKKAESEAEAVAASA*</w:t>
            </w:r>
          </w:p>
        </w:tc>
      </w:tr>
      <w:tr w:rsidR="00176104" w:rsidRPr="00EC3F37" w14:paraId="3C2454EB" w14:textId="77777777" w:rsidTr="00F920E2">
        <w:tc>
          <w:tcPr>
            <w:tcW w:w="718" w:type="dxa"/>
          </w:tcPr>
          <w:p w14:paraId="085A7CB4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1 NifK</w:t>
            </w:r>
          </w:p>
        </w:tc>
        <w:tc>
          <w:tcPr>
            <w:tcW w:w="8907" w:type="dxa"/>
          </w:tcPr>
          <w:p w14:paraId="126EB50C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EPASR*HQTELPAVPR*GVQGHACQEARQLRGKAPAGEDRRSIPVDHHRGIPGAELPARSPDRQPGQGLPAAGRRSLRPRFREDHALRARFPGLRRLLPLLLQPSFQGADLLRFRLHDRRRGSVRRPAEHEGRSGEL*GYLQARHDRSVHHLHGRGHR*RPQRLHQQLEEGRSHS*GVPGAVRPYPELRGQPHHRLGQHVRRHCSLLHPELHGGQGGWQQRQDQHRPRLRDLPGQLPRDQAHDERNGRGLHPALRSGRSAGHPG*RPVPHVRGRHHSGRDQGRSERPQHPAAAAVAADQDQEVRQEHLEARSPEAEHPDGPGVDRRVPDESQRNHRQADSGEPGQGAWPSGRHDDRLPHLAARQEVRPVG*SGLRDGHDQVPAGTGLRADPHSLQQRQQALEEGDGGHPRRVALRRQ*RGPHRQGPVAHAFAGLHQQAGLHDRQQLR*VHPARHPVQGQGVRGSADPYRLPDLRPSSPASPDHPGLRGRHADPDHPGELGAGTSGRGNPRYAGHRLQLRPGTL*</w:t>
            </w:r>
          </w:p>
        </w:tc>
      </w:tr>
      <w:tr w:rsidR="00176104" w:rsidRPr="00EC3F37" w14:paraId="41CFA61F" w14:textId="77777777" w:rsidTr="00F920E2">
        <w:tc>
          <w:tcPr>
            <w:tcW w:w="718" w:type="dxa"/>
          </w:tcPr>
          <w:p w14:paraId="58DA80C1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lastRenderedPageBreak/>
              <w:t>Anc2 NifD</w:t>
            </w:r>
          </w:p>
        </w:tc>
        <w:tc>
          <w:tcPr>
            <w:tcW w:w="8907" w:type="dxa"/>
          </w:tcPr>
          <w:p w14:paraId="518A4D98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STASWSHPQFEKMTREETQALIQEVLEVYPEKARKDRAKHLAVNDPSIEQSKKCITSNRKSLPGVMTVRGCAYAGSKGVVWGPIKDMIHISHGPVGCGQYSRAGRRNYYTGTTGVNTFGTMNFTSDFQEKDIVFGGDKKLAKIIDEIETLFPLNKGISVQSECPIGLIGDDIEAVAKKASKEIGKPVVPVRCEGFRGVSQSLGHHIANDAIRDWVLDKRDGQSFESTPYDVAIIGDYNIGGDAWSSRILLEEMGLRVVAQWSGDGTLAEMENTPKVKLNLLHCYRSMNYISRHMEEKYGIPWMEYNFFGPTKIAESLRKIAAHFDDTIQENAERVIAKYQPMMEAVIAKYRPRLEGKKVMLYVGGLRPRHVIGAYEDLGMEVVGTGYEFAHNDDYDRTIKELGDATLLYDDVTGYELEEFVKRLKPDLIGSGIKEKYIFQKMGIPFRQMHSWDYSGPYHGYDGFAIFARDMDMTLNNPCWNKLTPPWKKT*</w:t>
            </w:r>
          </w:p>
        </w:tc>
      </w:tr>
      <w:tr w:rsidR="00176104" w:rsidRPr="00EC3F37" w14:paraId="10F2668B" w14:textId="77777777" w:rsidTr="00F920E2">
        <w:tc>
          <w:tcPr>
            <w:tcW w:w="718" w:type="dxa"/>
          </w:tcPr>
          <w:p w14:paraId="5624CE4C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3 NifH</w:t>
            </w:r>
          </w:p>
        </w:tc>
        <w:tc>
          <w:tcPr>
            <w:tcW w:w="8907" w:type="dxa"/>
          </w:tcPr>
          <w:p w14:paraId="5D0B2E0C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ALRQIAFYGKGGIGKSTTSQNTVAALAEMGKKVMIVGCDPKADSTRLILHAKAQTTVMQLAAEAGSVEDLELEDVLKTGYGGIKCVESGGPEPGVGCAGRGVITAINFLEEEGAYEEDLDFVSYDVLGDVVCGGFAMPIREGKAQEIYIVTSGEMMAMYAANNISKGILKYANSGGVRLGGLICNSRNTDREDELIEALAKRLGTQMIHFVPRDNVVQHAELRRMTVIEYSPESKQADEYRTLAKKIIDNKMLVIPTPITMDELEDLLMEFGIMEEEDESIVGKTAAEA*</w:t>
            </w:r>
          </w:p>
        </w:tc>
      </w:tr>
      <w:tr w:rsidR="00176104" w:rsidRPr="00EC3F37" w14:paraId="2C1D1C94" w14:textId="77777777" w:rsidTr="00F920E2">
        <w:tc>
          <w:tcPr>
            <w:tcW w:w="718" w:type="dxa"/>
          </w:tcPr>
          <w:p w14:paraId="3E54905A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3 NifD</w:t>
            </w:r>
          </w:p>
        </w:tc>
        <w:tc>
          <w:tcPr>
            <w:tcW w:w="8907" w:type="dxa"/>
          </w:tcPr>
          <w:p w14:paraId="4D32ACD4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STASWSHPQFEKKTTKEQTQELIEEVLEAYPEKARKDRAKHLAVNDPEEEGSSSCSVKSNIKSRPGVMTIRGCAYAGSKGVVWGPIKDMIHISHGPVGCGQYSWGTRRNYYNGTTGVDNFVTMQFTSDFQEKDIVFGGDKKLAKIIDEIEELFPLNKGISIQSECPIGLIGDDIEAVAKKKSKEIGKPVVPVRCEGFRGVSQSLGHHIANDAIRDWVLDKRDKEFEPTPYDVAIIGDYNIGGDAWSSRILLEEMGLRVIAQWSGDGTLNEMANTPKAKLNLIHCYRSMNYICRHMEEKYGIPWMEYNFFGPTKIAESLRKIAAHFDEKIQENAEKVIAKYQPQMDAVIEKYRPRLEGKKVMLYVGGLRPRHVIGAYEDLGMEVIGTGYEFAHNDDYQRTTEELKDGTLIYDDVTAYELEEFVKKLKPDLVGSGIKEKYVFQKMGIPFRQMHSWDYSGPYHGYDGFAIFARDMDMAINSPVWNLIKAPWKKA*</w:t>
            </w:r>
          </w:p>
        </w:tc>
      </w:tr>
      <w:tr w:rsidR="00176104" w:rsidRPr="00EC3F37" w14:paraId="22160E8B" w14:textId="77777777" w:rsidTr="00F920E2">
        <w:tc>
          <w:tcPr>
            <w:tcW w:w="718" w:type="dxa"/>
          </w:tcPr>
          <w:p w14:paraId="73DE3241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3 NifK</w:t>
            </w:r>
          </w:p>
        </w:tc>
        <w:tc>
          <w:tcPr>
            <w:tcW w:w="8907" w:type="dxa"/>
          </w:tcPr>
          <w:p w14:paraId="2E3AD54F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EPERRENQRPQRAVPAGGVPGDVREQAQAVRERPQRRGGGGSSRVDQDRGIQGEELRPRSPDHQPGQGLPAAGRRSRRPRFRGHPALRARFPGLRRLLPLPLQPSFQGAVPGRFQLHDRRRGSVRRPEQHDRGSAERLRSVQAQDDRSVHHLHGRGHR*RPQRLHQERQGGR*HSSRLPGAVRPYPELRGQPHHRLRQHDEGHSEPPDRGQGGRDHQRQDQHHPRLRHLHRQLPRDQAHP*PDGRGLHHPRRSQRRAGQPG*RRVQDVPGRHHSGRGEGRYQRQGHHQPAEVQHHQDRRVHQEEVEAADRGREHPDRHQGHRRVPDENQRTDRQADSGGAGEGAWPSGRRHDRLPPVDSRQEVRHLR*SGPGAGPDQLPAGNGCRAGTHSLHQRQQEVGEGDAGPARQLALRPGGSGLGRQGPVAPAFAAVHRAGGLPDRQQLR*VPGPRHRHPADPYRLPDLRPSSPASLPDHRLPGRPEPADLDREHHPGRAGPQHQEDRLQLRPGTL*</w:t>
            </w:r>
          </w:p>
        </w:tc>
      </w:tr>
      <w:tr w:rsidR="00176104" w:rsidRPr="00EC3F37" w14:paraId="2720DB30" w14:textId="77777777" w:rsidTr="00F920E2">
        <w:tc>
          <w:tcPr>
            <w:tcW w:w="718" w:type="dxa"/>
          </w:tcPr>
          <w:p w14:paraId="4338B1FA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Anc4 NifD</w:t>
            </w:r>
          </w:p>
        </w:tc>
        <w:tc>
          <w:tcPr>
            <w:tcW w:w="8907" w:type="dxa"/>
          </w:tcPr>
          <w:p w14:paraId="7110A899" w14:textId="77777777" w:rsidR="00176104" w:rsidRPr="00EC3F37" w:rsidRDefault="00176104" w:rsidP="00F920E2">
            <w:pPr>
              <w:tabs>
                <w:tab w:val="left" w:pos="1662"/>
              </w:tabs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MSTASWSHPQFEKKEITKEQTQKLIEEVLEVYPEKARKDRAKHLAVNDPESSCAVKSNVKSRPGVMTARGCAYAGSKGVVWGPIKDMIHISHGPVGCGHYSWGTRRNYANGTTGVDNFVTFQFTSDFQEKDIVYGGDKKLEQICREIKELFPLAKGISIQSECPVGLIGDDIEAVAKKMSKELGIPVVPVRCEGFRGVSQSLGHHIANDAIRDHVLGKRELEFEPTPYDVAIIGDYNIGGDAWASRKILEEMGLRVIAQWTGDGTINELATTHKAKLNLIHCYRSMNYICKHMEEKYGIPWMEYNFFGPTKIYESLRKIAAHFDDKIQENAEKVIAKYQPMMDAVIEKYRPRLEGKKVMLYVGGLRPRHVIGAYEDLGMEVIGTGYEFAHKDDYERTYPEMKEGTLIYDDVTEYELEEFVKKLKPDLVGSGIKEKYVFQKMGIPFRQMHSWDYSGPYHGFDGFPIFARDMDMAINSPTWNLIKAPWKKE*</w:t>
            </w:r>
          </w:p>
        </w:tc>
      </w:tr>
    </w:tbl>
    <w:p w14:paraId="32857F9A" w14:textId="77777777" w:rsidR="00176104" w:rsidRPr="00EC3F37" w:rsidRDefault="00176104" w:rsidP="00176104">
      <w:pPr>
        <w:rPr>
          <w:rFonts w:ascii="Helvetica Neue" w:hAnsi="Helvetica Neue" w:cs="Times New Roman"/>
          <w:b/>
          <w:bCs/>
        </w:rPr>
      </w:pPr>
    </w:p>
    <w:p w14:paraId="5E3107CD" w14:textId="77777777" w:rsidR="0027745C" w:rsidRDefault="0027745C" w:rsidP="00FD5ADC">
      <w:pPr>
        <w:rPr>
          <w:rFonts w:ascii="Helvetica Neue" w:hAnsi="Helvetica Neue" w:cs="Times New Roman"/>
          <w:b/>
          <w:bCs/>
        </w:rPr>
      </w:pPr>
    </w:p>
    <w:p w14:paraId="524DABB5" w14:textId="77777777" w:rsidR="0027745C" w:rsidRDefault="0027745C">
      <w:pPr>
        <w:rPr>
          <w:rFonts w:ascii="Helvetica Neue" w:hAnsi="Helvetica Neue" w:cs="Times New Roman"/>
          <w:b/>
          <w:bCs/>
        </w:rPr>
      </w:pPr>
      <w:r>
        <w:rPr>
          <w:rFonts w:ascii="Helvetica Neue" w:hAnsi="Helvetica Neue" w:cs="Times New Roman"/>
          <w:b/>
          <w:bCs/>
        </w:rPr>
        <w:br w:type="page"/>
      </w:r>
    </w:p>
    <w:p w14:paraId="3D6780AD" w14:textId="4FCC3524" w:rsidR="00FD5ADC" w:rsidRDefault="00FD5ADC" w:rsidP="00FD5ADC">
      <w:pPr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  <w:b/>
          <w:bCs/>
        </w:rPr>
        <w:lastRenderedPageBreak/>
        <w:t>Table S3</w:t>
      </w:r>
      <w:r w:rsidRPr="00EC3F37">
        <w:rPr>
          <w:rFonts w:ascii="Helvetica Neue" w:hAnsi="Helvetica Neue" w:cs="Times New Roman"/>
        </w:rPr>
        <w:t xml:space="preserve">. </w:t>
      </w:r>
      <w:r w:rsidR="0027745C" w:rsidRPr="0027745C">
        <w:rPr>
          <w:rFonts w:ascii="Helvetica Neue" w:hAnsi="Helvetica Neue" w:cs="Times New Roman"/>
        </w:rPr>
        <w:t xml:space="preserve">Mean posterior probabilities and branch support values for reconstructed ancestral </w:t>
      </w:r>
      <w:r w:rsidR="001844A2">
        <w:rPr>
          <w:rFonts w:ascii="Helvetica Neue" w:hAnsi="Helvetica Neue" w:cs="Times New Roman"/>
        </w:rPr>
        <w:t>nod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534"/>
        <w:gridCol w:w="3761"/>
        <w:gridCol w:w="3330"/>
      </w:tblGrid>
      <w:tr w:rsidR="00F9521D" w14:paraId="57565C86" w14:textId="61DA3C98" w:rsidTr="00504EEC">
        <w:trPr>
          <w:trHeight w:val="134"/>
        </w:trPr>
        <w:tc>
          <w:tcPr>
            <w:tcW w:w="2534" w:type="dxa"/>
          </w:tcPr>
          <w:p w14:paraId="46C03959" w14:textId="77777777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FD5ADC">
              <w:rPr>
                <w:rFonts w:ascii="Helvetica Neue" w:hAnsi="Helvetica Neue" w:cs="Times New Roman"/>
                <w:b/>
                <w:bCs/>
              </w:rPr>
              <w:t>Ancestor</w:t>
            </w:r>
          </w:p>
        </w:tc>
        <w:tc>
          <w:tcPr>
            <w:tcW w:w="3761" w:type="dxa"/>
          </w:tcPr>
          <w:p w14:paraId="5764F6A1" w14:textId="32FB4108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FD5ADC">
              <w:rPr>
                <w:rFonts w:ascii="Helvetica Neue" w:hAnsi="Helvetica Neue" w:cs="Times New Roman"/>
                <w:b/>
                <w:bCs/>
              </w:rPr>
              <w:t xml:space="preserve">Mean posterior probability </w:t>
            </w:r>
          </w:p>
        </w:tc>
        <w:tc>
          <w:tcPr>
            <w:tcW w:w="3330" w:type="dxa"/>
          </w:tcPr>
          <w:p w14:paraId="7ED7760C" w14:textId="4B6BD00D" w:rsidR="00F9521D" w:rsidRPr="00504EEC" w:rsidRDefault="00F9521D" w:rsidP="00FE1833">
            <w:pPr>
              <w:jc w:val="center"/>
              <w:rPr>
                <w:rFonts w:ascii="Helvetica Neue" w:hAnsi="Helvetica Neue" w:cs="Times New Roman"/>
                <w:b/>
                <w:bCs/>
                <w:vertAlign w:val="superscript"/>
              </w:rPr>
            </w:pPr>
            <w:r w:rsidRPr="007B4FD9">
              <w:rPr>
                <w:rFonts w:ascii="Helvetica Neue" w:hAnsi="Helvetica Neue" w:cs="Times New Roman"/>
                <w:b/>
                <w:bCs/>
              </w:rPr>
              <w:t xml:space="preserve">SH-like </w:t>
            </w:r>
            <w:proofErr w:type="spellStart"/>
            <w:r w:rsidRPr="007B4FD9">
              <w:rPr>
                <w:rFonts w:ascii="Helvetica Neue" w:hAnsi="Helvetica Neue" w:cs="Times New Roman"/>
                <w:b/>
                <w:bCs/>
              </w:rPr>
              <w:t>aLRT</w:t>
            </w:r>
            <w:proofErr w:type="spellEnd"/>
          </w:p>
        </w:tc>
      </w:tr>
      <w:tr w:rsidR="00F9521D" w14:paraId="75CC2098" w14:textId="78212365" w:rsidTr="00504EEC">
        <w:tc>
          <w:tcPr>
            <w:tcW w:w="2534" w:type="dxa"/>
          </w:tcPr>
          <w:p w14:paraId="272858F2" w14:textId="77777777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Anc1</w:t>
            </w:r>
          </w:p>
        </w:tc>
        <w:tc>
          <w:tcPr>
            <w:tcW w:w="3761" w:type="dxa"/>
          </w:tcPr>
          <w:p w14:paraId="51E914B4" w14:textId="1C70FE83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 w:rsidRPr="00FD5ADC">
              <w:rPr>
                <w:rFonts w:ascii="Helvetica Neue" w:hAnsi="Helvetica Neue" w:cs="Times New Roman"/>
              </w:rPr>
              <w:t>0.98</w:t>
            </w:r>
            <w:r>
              <w:rPr>
                <w:rFonts w:ascii="Helvetica Neue" w:hAnsi="Helvetica Neue" w:cs="Times New Roman"/>
              </w:rPr>
              <w:t>4</w:t>
            </w:r>
          </w:p>
        </w:tc>
        <w:tc>
          <w:tcPr>
            <w:tcW w:w="3330" w:type="dxa"/>
          </w:tcPr>
          <w:p w14:paraId="53E93582" w14:textId="59EF3443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99</w:t>
            </w:r>
          </w:p>
        </w:tc>
      </w:tr>
      <w:tr w:rsidR="00F9521D" w14:paraId="1B36D0F9" w14:textId="03DF5F84" w:rsidTr="00504EEC">
        <w:tc>
          <w:tcPr>
            <w:tcW w:w="2534" w:type="dxa"/>
          </w:tcPr>
          <w:p w14:paraId="330B53F1" w14:textId="77777777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Anc2</w:t>
            </w:r>
          </w:p>
        </w:tc>
        <w:tc>
          <w:tcPr>
            <w:tcW w:w="3761" w:type="dxa"/>
          </w:tcPr>
          <w:p w14:paraId="54A00D9B" w14:textId="6ADCE71A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 w:rsidRPr="00FD5ADC">
              <w:rPr>
                <w:rFonts w:ascii="Helvetica Neue" w:hAnsi="Helvetica Neue" w:cs="Times New Roman"/>
              </w:rPr>
              <w:t>0.983</w:t>
            </w:r>
          </w:p>
        </w:tc>
        <w:tc>
          <w:tcPr>
            <w:tcW w:w="3330" w:type="dxa"/>
          </w:tcPr>
          <w:p w14:paraId="5D9EE537" w14:textId="30877D78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99</w:t>
            </w:r>
          </w:p>
        </w:tc>
      </w:tr>
      <w:tr w:rsidR="00F9521D" w14:paraId="350AE7AF" w14:textId="1CECF0EB" w:rsidTr="00504EEC">
        <w:tc>
          <w:tcPr>
            <w:tcW w:w="2534" w:type="dxa"/>
          </w:tcPr>
          <w:p w14:paraId="20FB95E2" w14:textId="77777777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Anc3</w:t>
            </w:r>
          </w:p>
        </w:tc>
        <w:tc>
          <w:tcPr>
            <w:tcW w:w="3761" w:type="dxa"/>
          </w:tcPr>
          <w:p w14:paraId="6EB1C622" w14:textId="75AC1150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 w:rsidRPr="00FD5ADC">
              <w:rPr>
                <w:rFonts w:ascii="Helvetica Neue" w:hAnsi="Helvetica Neue" w:cs="Times New Roman"/>
              </w:rPr>
              <w:t>0.960</w:t>
            </w:r>
          </w:p>
        </w:tc>
        <w:tc>
          <w:tcPr>
            <w:tcW w:w="3330" w:type="dxa"/>
          </w:tcPr>
          <w:p w14:paraId="4029456B" w14:textId="09DD0946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100</w:t>
            </w:r>
          </w:p>
        </w:tc>
      </w:tr>
      <w:tr w:rsidR="00F9521D" w14:paraId="2B02A2E0" w14:textId="4FBFB802" w:rsidTr="00504EEC">
        <w:tc>
          <w:tcPr>
            <w:tcW w:w="2534" w:type="dxa"/>
          </w:tcPr>
          <w:p w14:paraId="7E66FC9D" w14:textId="77777777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Anc4</w:t>
            </w:r>
          </w:p>
        </w:tc>
        <w:tc>
          <w:tcPr>
            <w:tcW w:w="3761" w:type="dxa"/>
          </w:tcPr>
          <w:p w14:paraId="4FF5FD48" w14:textId="0D9C483C" w:rsidR="00F9521D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 w:rsidRPr="00FD5ADC">
              <w:rPr>
                <w:rFonts w:ascii="Helvetica Neue" w:hAnsi="Helvetica Neue" w:cs="Times New Roman"/>
              </w:rPr>
              <w:t>0.93</w:t>
            </w:r>
            <w:r>
              <w:rPr>
                <w:rFonts w:ascii="Helvetica Neue" w:hAnsi="Helvetica Neue" w:cs="Times New Roman"/>
              </w:rPr>
              <w:t>9</w:t>
            </w:r>
          </w:p>
        </w:tc>
        <w:tc>
          <w:tcPr>
            <w:tcW w:w="3330" w:type="dxa"/>
          </w:tcPr>
          <w:p w14:paraId="0F0F1B60" w14:textId="78EB90FA" w:rsidR="00F9521D" w:rsidRPr="00FD5ADC" w:rsidRDefault="00F9521D" w:rsidP="00FE1833">
            <w:pPr>
              <w:jc w:val="center"/>
              <w:rPr>
                <w:rFonts w:ascii="Helvetica Neue" w:hAnsi="Helvetica Neue" w:cs="Times New Roman"/>
              </w:rPr>
            </w:pPr>
            <w:r>
              <w:rPr>
                <w:rFonts w:ascii="Helvetica Neue" w:hAnsi="Helvetica Neue" w:cs="Times New Roman"/>
              </w:rPr>
              <w:t>86</w:t>
            </w:r>
          </w:p>
        </w:tc>
      </w:tr>
    </w:tbl>
    <w:p w14:paraId="24DCCEDD" w14:textId="77777777" w:rsidR="00170F8E" w:rsidRPr="00EC3F37" w:rsidRDefault="00170F8E" w:rsidP="0067703C">
      <w:pPr>
        <w:rPr>
          <w:rFonts w:ascii="Helvetica Neue" w:hAnsi="Helvetica Neue" w:cs="Times New Roman"/>
          <w:b/>
          <w:bCs/>
        </w:rPr>
      </w:pPr>
    </w:p>
    <w:p w14:paraId="171EF74C" w14:textId="043B4B6D" w:rsidR="0067703C" w:rsidRPr="00EC3F37" w:rsidRDefault="0067703C" w:rsidP="0067703C">
      <w:pPr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  <w:b/>
          <w:bCs/>
        </w:rPr>
        <w:t>Table S</w:t>
      </w:r>
      <w:r w:rsidR="00FD5ADC">
        <w:rPr>
          <w:rFonts w:ascii="Helvetica Neue" w:hAnsi="Helvetica Neue" w:cs="Times New Roman"/>
          <w:b/>
          <w:bCs/>
        </w:rPr>
        <w:t>4</w:t>
      </w:r>
      <w:r w:rsidRPr="00EC3F37">
        <w:rPr>
          <w:rFonts w:ascii="Helvetica Neue" w:hAnsi="Helvetica Neue" w:cs="Times New Roman"/>
        </w:rPr>
        <w:t>. Internal standards used in EA-IRMS analysis</w:t>
      </w:r>
    </w:p>
    <w:tbl>
      <w:tblPr>
        <w:tblStyle w:val="TableGrid"/>
        <w:tblW w:w="9664" w:type="dxa"/>
        <w:tblLook w:val="04A0" w:firstRow="1" w:lastRow="0" w:firstColumn="1" w:lastColumn="0" w:noHBand="0" w:noVBand="1"/>
      </w:tblPr>
      <w:tblGrid>
        <w:gridCol w:w="1531"/>
        <w:gridCol w:w="3167"/>
        <w:gridCol w:w="2243"/>
        <w:gridCol w:w="2723"/>
      </w:tblGrid>
      <w:tr w:rsidR="0067703C" w:rsidRPr="00EC3F37" w14:paraId="571D2444" w14:textId="77777777" w:rsidTr="0050235A">
        <w:trPr>
          <w:trHeight w:val="621"/>
        </w:trPr>
        <w:tc>
          <w:tcPr>
            <w:tcW w:w="1531" w:type="dxa"/>
          </w:tcPr>
          <w:p w14:paraId="1A01CD5E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3167" w:type="dxa"/>
          </w:tcPr>
          <w:p w14:paraId="52304FD0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Glutamic Acid (GA1)</w:t>
            </w:r>
          </w:p>
        </w:tc>
        <w:tc>
          <w:tcPr>
            <w:tcW w:w="2243" w:type="dxa"/>
          </w:tcPr>
          <w:p w14:paraId="2272AF0A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color w:val="000000"/>
                <w:sz w:val="22"/>
                <w:szCs w:val="22"/>
              </w:rPr>
              <w:t>Glutamic Acid (GA2)</w:t>
            </w:r>
          </w:p>
          <w:p w14:paraId="24B1C942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23" w:type="dxa"/>
          </w:tcPr>
          <w:p w14:paraId="5382AC69" w14:textId="011029FA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 xml:space="preserve">Bristol </w:t>
            </w:r>
            <w:r w:rsidR="007B4FD9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B</w:t>
            </w:r>
            <w:r w:rsidR="007B4FD9"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 xml:space="preserve">ay </w:t>
            </w: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Sockeye Salmon</w:t>
            </w:r>
          </w:p>
        </w:tc>
      </w:tr>
      <w:tr w:rsidR="0067703C" w:rsidRPr="00EC3F37" w14:paraId="133A707A" w14:textId="77777777" w:rsidTr="00FF6FAB">
        <w:trPr>
          <w:trHeight w:val="773"/>
        </w:trPr>
        <w:tc>
          <w:tcPr>
            <w:tcW w:w="1531" w:type="dxa"/>
          </w:tcPr>
          <w:p w14:paraId="140522AB" w14:textId="095A1FD1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Run</w:t>
            </w:r>
          </w:p>
        </w:tc>
        <w:tc>
          <w:tcPr>
            <w:tcW w:w="3167" w:type="dxa"/>
          </w:tcPr>
          <w:p w14:paraId="240FA50F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Corrected 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 ± standard deviation</w:t>
            </w:r>
          </w:p>
        </w:tc>
        <w:tc>
          <w:tcPr>
            <w:tcW w:w="2243" w:type="dxa"/>
          </w:tcPr>
          <w:p w14:paraId="073BE700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Corrected 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 ± standard deviation</w:t>
            </w:r>
          </w:p>
        </w:tc>
        <w:tc>
          <w:tcPr>
            <w:tcW w:w="2723" w:type="dxa"/>
          </w:tcPr>
          <w:p w14:paraId="2019A778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Corrected 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 ± standard deviation</w:t>
            </w:r>
          </w:p>
        </w:tc>
      </w:tr>
      <w:tr w:rsidR="000D37F0" w:rsidRPr="00EC3F37" w14:paraId="3F5F50B0" w14:textId="77777777" w:rsidTr="0050235A">
        <w:trPr>
          <w:trHeight w:val="310"/>
        </w:trPr>
        <w:tc>
          <w:tcPr>
            <w:tcW w:w="1531" w:type="dxa"/>
          </w:tcPr>
          <w:p w14:paraId="3B37C461" w14:textId="48704709" w:rsidR="000D37F0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</w:t>
            </w:r>
          </w:p>
        </w:tc>
        <w:tc>
          <w:tcPr>
            <w:tcW w:w="3167" w:type="dxa"/>
          </w:tcPr>
          <w:p w14:paraId="657597AD" w14:textId="423E07C9" w:rsidR="000D37F0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-4.6 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± 0.093726</w:t>
            </w:r>
          </w:p>
        </w:tc>
        <w:tc>
          <w:tcPr>
            <w:tcW w:w="2243" w:type="dxa"/>
          </w:tcPr>
          <w:p w14:paraId="6B48AAE7" w14:textId="39B14942" w:rsidR="000D37F0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-5.7 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± 0.078051</w:t>
            </w:r>
          </w:p>
        </w:tc>
        <w:tc>
          <w:tcPr>
            <w:tcW w:w="2723" w:type="dxa"/>
          </w:tcPr>
          <w:p w14:paraId="5DD13EB3" w14:textId="46E3F263" w:rsidR="000D37F0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11.3 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± 0.050628</w:t>
            </w:r>
          </w:p>
        </w:tc>
      </w:tr>
      <w:tr w:rsidR="0067703C" w:rsidRPr="00EC3F37" w14:paraId="5E32B4B1" w14:textId="77777777" w:rsidTr="0050235A">
        <w:trPr>
          <w:trHeight w:val="310"/>
        </w:trPr>
        <w:tc>
          <w:tcPr>
            <w:tcW w:w="1531" w:type="dxa"/>
          </w:tcPr>
          <w:p w14:paraId="43F9AF8B" w14:textId="32EBA39C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167" w:type="dxa"/>
          </w:tcPr>
          <w:p w14:paraId="5CD03C50" w14:textId="4D8D7F4B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4.</w:t>
            </w:r>
            <w:r w:rsidR="000D37F0"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4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 xml:space="preserve"> ± 0.49298</w:t>
            </w:r>
          </w:p>
        </w:tc>
        <w:tc>
          <w:tcPr>
            <w:tcW w:w="2243" w:type="dxa"/>
          </w:tcPr>
          <w:p w14:paraId="3BA6BA94" w14:textId="38ABB9C9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5.7 ± 0.24341</w:t>
            </w:r>
          </w:p>
        </w:tc>
        <w:tc>
          <w:tcPr>
            <w:tcW w:w="2723" w:type="dxa"/>
          </w:tcPr>
          <w:p w14:paraId="0650A0BA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0804</w:t>
            </w:r>
          </w:p>
        </w:tc>
      </w:tr>
      <w:tr w:rsidR="0067703C" w:rsidRPr="00EC3F37" w14:paraId="44BA470E" w14:textId="77777777" w:rsidTr="0050235A">
        <w:trPr>
          <w:trHeight w:val="310"/>
        </w:trPr>
        <w:tc>
          <w:tcPr>
            <w:tcW w:w="1531" w:type="dxa"/>
          </w:tcPr>
          <w:p w14:paraId="5A4AE22F" w14:textId="64963EE9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167" w:type="dxa"/>
          </w:tcPr>
          <w:p w14:paraId="05D416E5" w14:textId="50088F4E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5.3 ± 0.33768</w:t>
            </w:r>
          </w:p>
        </w:tc>
        <w:tc>
          <w:tcPr>
            <w:tcW w:w="2243" w:type="dxa"/>
          </w:tcPr>
          <w:p w14:paraId="347EFF4C" w14:textId="07E5B222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073993</w:t>
            </w:r>
          </w:p>
        </w:tc>
        <w:tc>
          <w:tcPr>
            <w:tcW w:w="2723" w:type="dxa"/>
          </w:tcPr>
          <w:p w14:paraId="0714D19E" w14:textId="0C95A041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07077</w:t>
            </w:r>
          </w:p>
        </w:tc>
      </w:tr>
      <w:tr w:rsidR="0067703C" w:rsidRPr="00EC3F37" w14:paraId="60ECC4E4" w14:textId="77777777" w:rsidTr="0050235A">
        <w:trPr>
          <w:trHeight w:val="294"/>
        </w:trPr>
        <w:tc>
          <w:tcPr>
            <w:tcW w:w="1531" w:type="dxa"/>
          </w:tcPr>
          <w:p w14:paraId="3944C7D1" w14:textId="3CE08B1B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167" w:type="dxa"/>
          </w:tcPr>
          <w:p w14:paraId="1EB26DB3" w14:textId="4802D041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4.</w:t>
            </w:r>
            <w:r w:rsidR="000D37F0"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5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 xml:space="preserve"> ± 0.093628</w:t>
            </w:r>
          </w:p>
        </w:tc>
        <w:tc>
          <w:tcPr>
            <w:tcW w:w="2243" w:type="dxa"/>
          </w:tcPr>
          <w:p w14:paraId="3E273E86" w14:textId="73222BC5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097292</w:t>
            </w:r>
          </w:p>
        </w:tc>
        <w:tc>
          <w:tcPr>
            <w:tcW w:w="2723" w:type="dxa"/>
          </w:tcPr>
          <w:p w14:paraId="02967400" w14:textId="77F28E2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0299</w:t>
            </w:r>
          </w:p>
        </w:tc>
      </w:tr>
      <w:tr w:rsidR="0067703C" w:rsidRPr="00EC3F37" w14:paraId="473C6667" w14:textId="77777777" w:rsidTr="0050235A">
        <w:trPr>
          <w:trHeight w:val="310"/>
        </w:trPr>
        <w:tc>
          <w:tcPr>
            <w:tcW w:w="1531" w:type="dxa"/>
          </w:tcPr>
          <w:p w14:paraId="764A5510" w14:textId="7EFC1BE1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67" w:type="dxa"/>
          </w:tcPr>
          <w:p w14:paraId="1CAE4FC9" w14:textId="4CD75EA5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4.</w:t>
            </w:r>
            <w:r w:rsidR="000D37F0"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7</w:t>
            </w: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 xml:space="preserve"> ± 0.23872</w:t>
            </w:r>
          </w:p>
        </w:tc>
        <w:tc>
          <w:tcPr>
            <w:tcW w:w="2243" w:type="dxa"/>
          </w:tcPr>
          <w:p w14:paraId="663786FE" w14:textId="02E57D68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13916</w:t>
            </w:r>
          </w:p>
        </w:tc>
        <w:tc>
          <w:tcPr>
            <w:tcW w:w="2723" w:type="dxa"/>
          </w:tcPr>
          <w:p w14:paraId="7B42A838" w14:textId="169A09EE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8916</w:t>
            </w:r>
          </w:p>
        </w:tc>
      </w:tr>
      <w:tr w:rsidR="0067703C" w:rsidRPr="00EC3F37" w14:paraId="590AABA7" w14:textId="77777777" w:rsidTr="0050235A">
        <w:trPr>
          <w:trHeight w:val="310"/>
        </w:trPr>
        <w:tc>
          <w:tcPr>
            <w:tcW w:w="1531" w:type="dxa"/>
          </w:tcPr>
          <w:p w14:paraId="73315335" w14:textId="6880C408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6</w:t>
            </w:r>
          </w:p>
        </w:tc>
        <w:tc>
          <w:tcPr>
            <w:tcW w:w="3167" w:type="dxa"/>
          </w:tcPr>
          <w:p w14:paraId="465217A2" w14:textId="654B7DA1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4.6 ± 0.17467</w:t>
            </w:r>
          </w:p>
        </w:tc>
        <w:tc>
          <w:tcPr>
            <w:tcW w:w="2243" w:type="dxa"/>
          </w:tcPr>
          <w:p w14:paraId="56617399" w14:textId="1952E295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18533</w:t>
            </w:r>
          </w:p>
        </w:tc>
        <w:tc>
          <w:tcPr>
            <w:tcW w:w="2723" w:type="dxa"/>
          </w:tcPr>
          <w:p w14:paraId="739C94F0" w14:textId="41B903A3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9046</w:t>
            </w:r>
          </w:p>
        </w:tc>
      </w:tr>
      <w:tr w:rsidR="0067703C" w:rsidRPr="00EC3F37" w14:paraId="12A1B579" w14:textId="77777777" w:rsidTr="0050235A">
        <w:trPr>
          <w:trHeight w:val="294"/>
        </w:trPr>
        <w:tc>
          <w:tcPr>
            <w:tcW w:w="1531" w:type="dxa"/>
          </w:tcPr>
          <w:p w14:paraId="0968183D" w14:textId="78D58949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7</w:t>
            </w:r>
          </w:p>
        </w:tc>
        <w:tc>
          <w:tcPr>
            <w:tcW w:w="3167" w:type="dxa"/>
          </w:tcPr>
          <w:p w14:paraId="79768538" w14:textId="36ABEAF1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4.7 ± 0.13963</w:t>
            </w:r>
          </w:p>
        </w:tc>
        <w:tc>
          <w:tcPr>
            <w:tcW w:w="2243" w:type="dxa"/>
          </w:tcPr>
          <w:p w14:paraId="52E1A3DD" w14:textId="0270DEFA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27915</w:t>
            </w:r>
          </w:p>
        </w:tc>
        <w:tc>
          <w:tcPr>
            <w:tcW w:w="2723" w:type="dxa"/>
          </w:tcPr>
          <w:p w14:paraId="35582C21" w14:textId="7CAEEBCD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03863</w:t>
            </w:r>
          </w:p>
        </w:tc>
      </w:tr>
      <w:tr w:rsidR="0067703C" w:rsidRPr="00EC3F37" w14:paraId="481B9C31" w14:textId="77777777" w:rsidTr="0050235A">
        <w:trPr>
          <w:trHeight w:val="310"/>
        </w:trPr>
        <w:tc>
          <w:tcPr>
            <w:tcW w:w="1531" w:type="dxa"/>
          </w:tcPr>
          <w:p w14:paraId="60BBA15F" w14:textId="40C827FB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8</w:t>
            </w:r>
          </w:p>
        </w:tc>
        <w:tc>
          <w:tcPr>
            <w:tcW w:w="3167" w:type="dxa"/>
          </w:tcPr>
          <w:p w14:paraId="192A9F1E" w14:textId="407FE160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4.5 ± 0.16433</w:t>
            </w:r>
          </w:p>
        </w:tc>
        <w:tc>
          <w:tcPr>
            <w:tcW w:w="2243" w:type="dxa"/>
          </w:tcPr>
          <w:p w14:paraId="13270111" w14:textId="04849B81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074317</w:t>
            </w:r>
          </w:p>
        </w:tc>
        <w:tc>
          <w:tcPr>
            <w:tcW w:w="2723" w:type="dxa"/>
          </w:tcPr>
          <w:p w14:paraId="5A60A15F" w14:textId="48FB6683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0502</w:t>
            </w:r>
          </w:p>
        </w:tc>
      </w:tr>
      <w:tr w:rsidR="0067703C" w:rsidRPr="00EC3F37" w14:paraId="3F684E5C" w14:textId="77777777" w:rsidTr="0050235A">
        <w:trPr>
          <w:trHeight w:val="310"/>
        </w:trPr>
        <w:tc>
          <w:tcPr>
            <w:tcW w:w="1531" w:type="dxa"/>
          </w:tcPr>
          <w:p w14:paraId="6643E61B" w14:textId="43B6FA2C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9</w:t>
            </w:r>
          </w:p>
        </w:tc>
        <w:tc>
          <w:tcPr>
            <w:tcW w:w="3167" w:type="dxa"/>
          </w:tcPr>
          <w:p w14:paraId="55DF7FA3" w14:textId="1E0EAA29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4.6</w:t>
            </w:r>
            <w:r w:rsidR="000D37F0" w:rsidRPr="00EC3F37">
              <w:rPr>
                <w:rFonts w:ascii="Helvetica Neue" w:hAnsi="Helvetica Neue" w:cs="Times New Roman"/>
                <w:sz w:val="22"/>
                <w:szCs w:val="22"/>
              </w:rPr>
              <w:t xml:space="preserve"> 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± 0.092177</w:t>
            </w:r>
          </w:p>
        </w:tc>
        <w:tc>
          <w:tcPr>
            <w:tcW w:w="2243" w:type="dxa"/>
          </w:tcPr>
          <w:p w14:paraId="7A306448" w14:textId="689C73FA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5.7 ± 0.16752</w:t>
            </w:r>
          </w:p>
        </w:tc>
        <w:tc>
          <w:tcPr>
            <w:tcW w:w="2723" w:type="dxa"/>
          </w:tcPr>
          <w:p w14:paraId="2D8416B8" w14:textId="46AA1140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1.3 ± 0.16707</w:t>
            </w:r>
          </w:p>
        </w:tc>
      </w:tr>
    </w:tbl>
    <w:p w14:paraId="235E6907" w14:textId="77777777" w:rsidR="0067703C" w:rsidRPr="00EC3F37" w:rsidRDefault="0067703C">
      <w:pPr>
        <w:rPr>
          <w:rFonts w:ascii="Helvetica Neue" w:hAnsi="Helvetica Neue" w:cs="Times New Roman"/>
          <w:b/>
          <w:bCs/>
        </w:rPr>
      </w:pPr>
    </w:p>
    <w:p w14:paraId="2B2CB81F" w14:textId="77777777" w:rsidR="00125733" w:rsidRPr="00EC3F37" w:rsidRDefault="00125733">
      <w:pPr>
        <w:rPr>
          <w:rFonts w:ascii="Helvetica Neue" w:hAnsi="Helvetica Neue" w:cs="Times New Roman"/>
          <w:b/>
          <w:bCs/>
        </w:rPr>
      </w:pPr>
      <w:r w:rsidRPr="00EC3F37">
        <w:rPr>
          <w:rFonts w:ascii="Helvetica Neue" w:hAnsi="Helvetica Neue" w:cs="Times New Roman"/>
          <w:b/>
          <w:bCs/>
        </w:rPr>
        <w:br w:type="page"/>
      </w:r>
    </w:p>
    <w:p w14:paraId="2B70CB51" w14:textId="64271151" w:rsidR="0067703C" w:rsidRPr="00EC3F37" w:rsidRDefault="0067703C" w:rsidP="0067703C">
      <w:pPr>
        <w:rPr>
          <w:rFonts w:ascii="Helvetica Neue" w:hAnsi="Helvetica Neue" w:cs="Times New Roman"/>
        </w:rPr>
      </w:pPr>
      <w:r w:rsidRPr="00EC3F37">
        <w:rPr>
          <w:rFonts w:ascii="Helvetica Neue" w:hAnsi="Helvetica Neue" w:cs="Times New Roman"/>
          <w:b/>
          <w:bCs/>
        </w:rPr>
        <w:lastRenderedPageBreak/>
        <w:t>Table S</w:t>
      </w:r>
      <w:r w:rsidR="00FD5ADC">
        <w:rPr>
          <w:rFonts w:ascii="Helvetica Neue" w:hAnsi="Helvetica Neue" w:cs="Times New Roman"/>
          <w:b/>
          <w:bCs/>
        </w:rPr>
        <w:t>5</w:t>
      </w:r>
      <w:r w:rsidRPr="00EC3F37">
        <w:rPr>
          <w:rFonts w:ascii="Helvetica Neue" w:hAnsi="Helvetica Neue" w:cs="Times New Roman"/>
        </w:rPr>
        <w:t xml:space="preserve">. Accuracy and </w:t>
      </w:r>
      <w:r w:rsidR="003705F6">
        <w:rPr>
          <w:rFonts w:ascii="Helvetica Neue" w:hAnsi="Helvetica Neue" w:cs="Times New Roman"/>
        </w:rPr>
        <w:t>p</w:t>
      </w:r>
      <w:r w:rsidRPr="00EC3F37">
        <w:rPr>
          <w:rFonts w:ascii="Helvetica Neue" w:hAnsi="Helvetica Neue" w:cs="Times New Roman"/>
        </w:rPr>
        <w:t>recision of EA-IRMS data based on internal standards</w:t>
      </w: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1851"/>
        <w:gridCol w:w="2777"/>
        <w:gridCol w:w="2228"/>
        <w:gridCol w:w="2673"/>
      </w:tblGrid>
      <w:tr w:rsidR="0067703C" w:rsidRPr="00EC3F37" w14:paraId="4FCAAF3A" w14:textId="77777777" w:rsidTr="008E4C09">
        <w:trPr>
          <w:trHeight w:val="321"/>
        </w:trPr>
        <w:tc>
          <w:tcPr>
            <w:tcW w:w="1851" w:type="dxa"/>
          </w:tcPr>
          <w:p w14:paraId="2134B766" w14:textId="42102724" w:rsidR="0067703C" w:rsidRPr="00EC3F37" w:rsidRDefault="000D37F0" w:rsidP="00C00037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EC3F37">
              <w:rPr>
                <w:rFonts w:ascii="Helvetica Neue" w:hAnsi="Helvetica Neue" w:cs="Times New Roman"/>
                <w:b/>
                <w:bCs/>
              </w:rPr>
              <w:t>Run</w:t>
            </w:r>
          </w:p>
        </w:tc>
        <w:tc>
          <w:tcPr>
            <w:tcW w:w="2777" w:type="dxa"/>
          </w:tcPr>
          <w:p w14:paraId="7E6C76C7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EC3F37">
              <w:rPr>
                <w:rFonts w:ascii="Helvetica Neue" w:hAnsi="Helvetica Neue" w:cs="Times New Roman"/>
                <w:b/>
                <w:bCs/>
              </w:rPr>
              <w:t>Property</w:t>
            </w:r>
          </w:p>
        </w:tc>
        <w:tc>
          <w:tcPr>
            <w:tcW w:w="2228" w:type="dxa"/>
          </w:tcPr>
          <w:p w14:paraId="2215AF60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EC3F37">
              <w:rPr>
                <w:rFonts w:ascii="Helvetica Neue" w:hAnsi="Helvetica Neue" w:cs="Times New Roman"/>
                <w:b/>
                <w:bCs/>
              </w:rPr>
              <w:t>Accuracy</w:t>
            </w:r>
          </w:p>
        </w:tc>
        <w:tc>
          <w:tcPr>
            <w:tcW w:w="2673" w:type="dxa"/>
          </w:tcPr>
          <w:p w14:paraId="34F5ABC0" w14:textId="77777777" w:rsidR="0067703C" w:rsidRPr="00EC3F37" w:rsidRDefault="0067703C" w:rsidP="00C00037">
            <w:pPr>
              <w:jc w:val="center"/>
              <w:rPr>
                <w:rFonts w:ascii="Helvetica Neue" w:hAnsi="Helvetica Neue" w:cs="Times New Roman"/>
                <w:b/>
                <w:bCs/>
              </w:rPr>
            </w:pPr>
            <w:r w:rsidRPr="00EC3F37">
              <w:rPr>
                <w:rFonts w:ascii="Helvetica Neue" w:hAnsi="Helvetica Neue" w:cs="Times New Roman"/>
                <w:b/>
                <w:bCs/>
              </w:rPr>
              <w:t>Precision</w:t>
            </w:r>
          </w:p>
        </w:tc>
      </w:tr>
      <w:tr w:rsidR="000D37F0" w:rsidRPr="00EC3F37" w14:paraId="34513D86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7D5FD16D" w14:textId="4B8AEFB9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1</w:t>
            </w:r>
          </w:p>
        </w:tc>
        <w:tc>
          <w:tcPr>
            <w:tcW w:w="2777" w:type="dxa"/>
            <w:vAlign w:val="center"/>
          </w:tcPr>
          <w:p w14:paraId="5FF2438C" w14:textId="1F01DEF6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</w:tcPr>
          <w:p w14:paraId="6C1642EC" w14:textId="31265CCB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029448</w:t>
            </w:r>
          </w:p>
        </w:tc>
        <w:tc>
          <w:tcPr>
            <w:tcW w:w="2673" w:type="dxa"/>
          </w:tcPr>
          <w:p w14:paraId="2D125B9C" w14:textId="64CE9DC5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93726</w:t>
            </w:r>
          </w:p>
        </w:tc>
      </w:tr>
      <w:tr w:rsidR="000D37F0" w:rsidRPr="00EC3F37" w14:paraId="6C93086A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29E09C6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</w:p>
        </w:tc>
        <w:tc>
          <w:tcPr>
            <w:tcW w:w="2777" w:type="dxa"/>
            <w:vAlign w:val="center"/>
          </w:tcPr>
          <w:p w14:paraId="28DD54CB" w14:textId="25D35770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</w:tcPr>
          <w:p w14:paraId="4E0AB1C2" w14:textId="65997BE4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11458</w:t>
            </w:r>
          </w:p>
        </w:tc>
        <w:tc>
          <w:tcPr>
            <w:tcW w:w="2673" w:type="dxa"/>
          </w:tcPr>
          <w:p w14:paraId="0B523A4B" w14:textId="5256C2F3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0448</w:t>
            </w:r>
          </w:p>
        </w:tc>
      </w:tr>
      <w:tr w:rsidR="000D37F0" w:rsidRPr="00EC3F37" w14:paraId="07C3CDFC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2DB1330A" w14:textId="708B2566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2</w:t>
            </w:r>
          </w:p>
        </w:tc>
        <w:tc>
          <w:tcPr>
            <w:tcW w:w="2777" w:type="dxa"/>
            <w:vAlign w:val="center"/>
          </w:tcPr>
          <w:p w14:paraId="01FFE0D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5061B2FB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0.21543</w:t>
            </w:r>
          </w:p>
        </w:tc>
        <w:tc>
          <w:tcPr>
            <w:tcW w:w="2673" w:type="dxa"/>
            <w:vAlign w:val="center"/>
          </w:tcPr>
          <w:p w14:paraId="4F1C3255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49298</w:t>
            </w:r>
          </w:p>
        </w:tc>
      </w:tr>
      <w:tr w:rsidR="000D37F0" w:rsidRPr="00EC3F37" w14:paraId="6F6D9591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7DC1ED9F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</w:p>
        </w:tc>
        <w:tc>
          <w:tcPr>
            <w:tcW w:w="2777" w:type="dxa"/>
            <w:vAlign w:val="center"/>
          </w:tcPr>
          <w:p w14:paraId="13C5EBFE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2AFB333C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81937</w:t>
            </w:r>
          </w:p>
        </w:tc>
        <w:tc>
          <w:tcPr>
            <w:tcW w:w="2673" w:type="dxa"/>
            <w:vAlign w:val="center"/>
          </w:tcPr>
          <w:p w14:paraId="01E954F9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87955</w:t>
            </w:r>
          </w:p>
        </w:tc>
      </w:tr>
      <w:tr w:rsidR="000D37F0" w:rsidRPr="00EC3F37" w14:paraId="798C60B0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5A0FD5F6" w14:textId="0A52D42C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3</w:t>
            </w:r>
          </w:p>
        </w:tc>
        <w:tc>
          <w:tcPr>
            <w:tcW w:w="2777" w:type="dxa"/>
            <w:vAlign w:val="center"/>
          </w:tcPr>
          <w:p w14:paraId="2C9019B5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2F36F857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0.73393</w:t>
            </w:r>
          </w:p>
        </w:tc>
        <w:tc>
          <w:tcPr>
            <w:tcW w:w="2673" w:type="dxa"/>
            <w:vAlign w:val="center"/>
          </w:tcPr>
          <w:p w14:paraId="6AE1F54C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33768</w:t>
            </w:r>
          </w:p>
        </w:tc>
      </w:tr>
      <w:tr w:rsidR="000D37F0" w:rsidRPr="00EC3F37" w14:paraId="4912056B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1966385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</w:p>
        </w:tc>
        <w:tc>
          <w:tcPr>
            <w:tcW w:w="2777" w:type="dxa"/>
            <w:vAlign w:val="center"/>
          </w:tcPr>
          <w:p w14:paraId="018C8447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06BB5863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0.55245</w:t>
            </w:r>
          </w:p>
        </w:tc>
        <w:tc>
          <w:tcPr>
            <w:tcW w:w="2673" w:type="dxa"/>
            <w:vAlign w:val="center"/>
          </w:tcPr>
          <w:p w14:paraId="5C3A711B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1179</w:t>
            </w:r>
          </w:p>
        </w:tc>
      </w:tr>
      <w:tr w:rsidR="000D37F0" w:rsidRPr="00EC3F37" w14:paraId="18BF8D11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5366AB8B" w14:textId="3C5FD1CE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4</w:t>
            </w:r>
          </w:p>
        </w:tc>
        <w:tc>
          <w:tcPr>
            <w:tcW w:w="2777" w:type="dxa"/>
            <w:vAlign w:val="center"/>
          </w:tcPr>
          <w:p w14:paraId="24CFCCE3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52F3EEB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0.10494</w:t>
            </w:r>
          </w:p>
        </w:tc>
        <w:tc>
          <w:tcPr>
            <w:tcW w:w="2673" w:type="dxa"/>
            <w:vAlign w:val="center"/>
          </w:tcPr>
          <w:p w14:paraId="7318C80D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93628</w:t>
            </w:r>
          </w:p>
        </w:tc>
      </w:tr>
      <w:tr w:rsidR="000D37F0" w:rsidRPr="00EC3F37" w14:paraId="31F5C376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07937FD9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409C63ED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4AB2488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0.12556</w:t>
            </w:r>
          </w:p>
        </w:tc>
        <w:tc>
          <w:tcPr>
            <w:tcW w:w="2673" w:type="dxa"/>
            <w:vAlign w:val="center"/>
          </w:tcPr>
          <w:p w14:paraId="34942254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3197</w:t>
            </w:r>
          </w:p>
        </w:tc>
      </w:tr>
      <w:tr w:rsidR="000D37F0" w:rsidRPr="00EC3F37" w14:paraId="3E9D13DC" w14:textId="77777777" w:rsidTr="008E4C09">
        <w:trPr>
          <w:trHeight w:val="69"/>
        </w:trPr>
        <w:tc>
          <w:tcPr>
            <w:tcW w:w="1851" w:type="dxa"/>
            <w:vMerge w:val="restart"/>
            <w:vAlign w:val="center"/>
          </w:tcPr>
          <w:p w14:paraId="3C5862A1" w14:textId="5630F7A4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77" w:type="dxa"/>
            <w:vAlign w:val="center"/>
          </w:tcPr>
          <w:p w14:paraId="25CC8F62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33A574B9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color w:val="000000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color w:val="000000"/>
                <w:sz w:val="22"/>
                <w:szCs w:val="22"/>
              </w:rPr>
              <w:t>-0.076057</w:t>
            </w:r>
          </w:p>
        </w:tc>
        <w:tc>
          <w:tcPr>
            <w:tcW w:w="2673" w:type="dxa"/>
            <w:vAlign w:val="center"/>
          </w:tcPr>
          <w:p w14:paraId="6D7BBA0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23872</w:t>
            </w:r>
          </w:p>
        </w:tc>
      </w:tr>
      <w:tr w:rsidR="000D37F0" w:rsidRPr="00EC3F37" w14:paraId="535D5D55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2B0FAD13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136F76B1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36290E09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3233</w:t>
            </w:r>
          </w:p>
        </w:tc>
        <w:tc>
          <w:tcPr>
            <w:tcW w:w="2673" w:type="dxa"/>
            <w:vAlign w:val="center"/>
          </w:tcPr>
          <w:p w14:paraId="600C4FC7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68468</w:t>
            </w:r>
          </w:p>
        </w:tc>
      </w:tr>
      <w:tr w:rsidR="000D37F0" w:rsidRPr="00EC3F37" w14:paraId="1E2FB9BB" w14:textId="77777777" w:rsidTr="008E4C09">
        <w:trPr>
          <w:trHeight w:val="289"/>
        </w:trPr>
        <w:tc>
          <w:tcPr>
            <w:tcW w:w="1851" w:type="dxa"/>
            <w:vMerge w:val="restart"/>
            <w:vAlign w:val="center"/>
          </w:tcPr>
          <w:p w14:paraId="3FD27021" w14:textId="232A5F2F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77" w:type="dxa"/>
            <w:vAlign w:val="center"/>
          </w:tcPr>
          <w:p w14:paraId="07246B32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1B312266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042714</w:t>
            </w:r>
          </w:p>
        </w:tc>
        <w:tc>
          <w:tcPr>
            <w:tcW w:w="2673" w:type="dxa"/>
            <w:vAlign w:val="center"/>
          </w:tcPr>
          <w:p w14:paraId="4701769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7467</w:t>
            </w:r>
          </w:p>
        </w:tc>
      </w:tr>
      <w:tr w:rsidR="000D37F0" w:rsidRPr="00EC3F37" w14:paraId="4C9F1D81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27F4EEDC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7A7C430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0C24BDA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087611</w:t>
            </w:r>
          </w:p>
        </w:tc>
        <w:tc>
          <w:tcPr>
            <w:tcW w:w="2673" w:type="dxa"/>
            <w:vAlign w:val="center"/>
          </w:tcPr>
          <w:p w14:paraId="788CCCF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56225</w:t>
            </w:r>
          </w:p>
        </w:tc>
      </w:tr>
      <w:tr w:rsidR="000D37F0" w:rsidRPr="00EC3F37" w14:paraId="6C0566B1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0F3BC3B2" w14:textId="41C3F0A8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77" w:type="dxa"/>
            <w:vAlign w:val="center"/>
          </w:tcPr>
          <w:p w14:paraId="02CF316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61A5DBB5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10577</w:t>
            </w:r>
          </w:p>
        </w:tc>
        <w:tc>
          <w:tcPr>
            <w:tcW w:w="2673" w:type="dxa"/>
            <w:vAlign w:val="center"/>
          </w:tcPr>
          <w:p w14:paraId="32EA929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3963</w:t>
            </w:r>
          </w:p>
        </w:tc>
      </w:tr>
      <w:tr w:rsidR="000D37F0" w:rsidRPr="00EC3F37" w14:paraId="1264401E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26417FFA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39D74E0C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13D9ECFE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67498</w:t>
            </w:r>
          </w:p>
        </w:tc>
        <w:tc>
          <w:tcPr>
            <w:tcW w:w="2673" w:type="dxa"/>
            <w:vAlign w:val="center"/>
          </w:tcPr>
          <w:p w14:paraId="2A657C74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2777</w:t>
            </w:r>
          </w:p>
        </w:tc>
      </w:tr>
      <w:tr w:rsidR="000D37F0" w:rsidRPr="00EC3F37" w14:paraId="7EB77B32" w14:textId="77777777" w:rsidTr="008E4C09">
        <w:trPr>
          <w:trHeight w:val="289"/>
        </w:trPr>
        <w:tc>
          <w:tcPr>
            <w:tcW w:w="1851" w:type="dxa"/>
            <w:vMerge w:val="restart"/>
            <w:vAlign w:val="center"/>
          </w:tcPr>
          <w:p w14:paraId="2AFC6770" w14:textId="302F32A0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77" w:type="dxa"/>
            <w:vAlign w:val="center"/>
          </w:tcPr>
          <w:p w14:paraId="3018F16E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47F2D636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53788</w:t>
            </w:r>
          </w:p>
        </w:tc>
        <w:tc>
          <w:tcPr>
            <w:tcW w:w="2673" w:type="dxa"/>
            <w:vAlign w:val="center"/>
          </w:tcPr>
          <w:p w14:paraId="4A10B9DF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16433</w:t>
            </w:r>
          </w:p>
        </w:tc>
      </w:tr>
      <w:tr w:rsidR="000D37F0" w:rsidRPr="00EC3F37" w14:paraId="2E109024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5FFE2F8A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35729D12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09009083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22142</w:t>
            </w:r>
          </w:p>
        </w:tc>
        <w:tc>
          <w:tcPr>
            <w:tcW w:w="2673" w:type="dxa"/>
            <w:vAlign w:val="center"/>
          </w:tcPr>
          <w:p w14:paraId="75B4A450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94699</w:t>
            </w:r>
          </w:p>
        </w:tc>
      </w:tr>
      <w:tr w:rsidR="000D37F0" w:rsidRPr="00EC3F37" w14:paraId="6F9D553B" w14:textId="77777777" w:rsidTr="008E4C09">
        <w:trPr>
          <w:trHeight w:val="304"/>
        </w:trPr>
        <w:tc>
          <w:tcPr>
            <w:tcW w:w="1851" w:type="dxa"/>
            <w:vMerge w:val="restart"/>
            <w:vAlign w:val="center"/>
          </w:tcPr>
          <w:p w14:paraId="4C769150" w14:textId="7A01F6EE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C3F37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777" w:type="dxa"/>
            <w:vAlign w:val="center"/>
          </w:tcPr>
          <w:p w14:paraId="7BB19AE7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δ</w:t>
            </w:r>
            <w:r w:rsidRPr="00EC3F37">
              <w:rPr>
                <w:rFonts w:ascii="Helvetica Neue" w:hAnsi="Helvetica Neue" w:cs="Times New Roman"/>
                <w:sz w:val="22"/>
                <w:szCs w:val="22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  <w:sz w:val="22"/>
                <w:szCs w:val="22"/>
              </w:rPr>
              <w:t>N (</w:t>
            </w:r>
            <w:proofErr w:type="spellStart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67907EE2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0079878</w:t>
            </w:r>
          </w:p>
        </w:tc>
        <w:tc>
          <w:tcPr>
            <w:tcW w:w="2673" w:type="dxa"/>
            <w:vAlign w:val="center"/>
          </w:tcPr>
          <w:p w14:paraId="2D60A4C1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92177</w:t>
            </w:r>
          </w:p>
        </w:tc>
      </w:tr>
      <w:tr w:rsidR="000D37F0" w:rsidRPr="00EC3F37" w14:paraId="0D83BD4B" w14:textId="77777777" w:rsidTr="008E4C09">
        <w:trPr>
          <w:trHeight w:val="173"/>
        </w:trPr>
        <w:tc>
          <w:tcPr>
            <w:tcW w:w="1851" w:type="dxa"/>
            <w:vMerge/>
            <w:vAlign w:val="center"/>
          </w:tcPr>
          <w:p w14:paraId="01DB9F77" w14:textId="77777777" w:rsidR="000D37F0" w:rsidRPr="00EC3F37" w:rsidRDefault="000D37F0" w:rsidP="000D37F0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77" w:type="dxa"/>
            <w:vAlign w:val="center"/>
          </w:tcPr>
          <w:p w14:paraId="6181426A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% N</w:t>
            </w:r>
          </w:p>
        </w:tc>
        <w:tc>
          <w:tcPr>
            <w:tcW w:w="2228" w:type="dxa"/>
            <w:vAlign w:val="center"/>
          </w:tcPr>
          <w:p w14:paraId="36DDC077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-0.062411</w:t>
            </w:r>
          </w:p>
        </w:tc>
        <w:tc>
          <w:tcPr>
            <w:tcW w:w="2673" w:type="dxa"/>
            <w:vAlign w:val="center"/>
          </w:tcPr>
          <w:p w14:paraId="742D6B8C" w14:textId="77777777" w:rsidR="000D37F0" w:rsidRPr="00EC3F37" w:rsidRDefault="000D37F0" w:rsidP="000D37F0">
            <w:pPr>
              <w:jc w:val="center"/>
              <w:rPr>
                <w:rFonts w:ascii="Helvetica Neue" w:hAnsi="Helvetica Neue" w:cs="Times New Roman"/>
                <w:sz w:val="22"/>
                <w:szCs w:val="22"/>
              </w:rPr>
            </w:pPr>
            <w:r w:rsidRPr="00EC3F37">
              <w:rPr>
                <w:rFonts w:ascii="Helvetica Neue" w:hAnsi="Helvetica Neue" w:cs="Times New Roman"/>
                <w:sz w:val="22"/>
                <w:szCs w:val="22"/>
              </w:rPr>
              <w:t>0.091385</w:t>
            </w:r>
          </w:p>
        </w:tc>
      </w:tr>
    </w:tbl>
    <w:p w14:paraId="12019B39" w14:textId="77777777" w:rsidR="0067703C" w:rsidRPr="00EC3F37" w:rsidRDefault="0067703C" w:rsidP="0067703C">
      <w:pPr>
        <w:jc w:val="center"/>
        <w:rPr>
          <w:rFonts w:ascii="Helvetica Neue" w:hAnsi="Helvetica Neue" w:cs="Times New Roman"/>
        </w:rPr>
      </w:pPr>
    </w:p>
    <w:p w14:paraId="5F035DD1" w14:textId="77777777" w:rsidR="0015156F" w:rsidRPr="00EC3F37" w:rsidRDefault="0015156F">
      <w:pPr>
        <w:rPr>
          <w:rFonts w:ascii="Helvetica Neue" w:hAnsi="Helvetica Neue" w:cs="Times New Roman"/>
          <w:b/>
          <w:bCs/>
        </w:rPr>
      </w:pPr>
      <w:r w:rsidRPr="00EC3F37">
        <w:rPr>
          <w:rFonts w:ascii="Helvetica Neue" w:hAnsi="Helvetica Neue" w:cs="Times New Roman"/>
          <w:b/>
          <w:bCs/>
        </w:rPr>
        <w:br w:type="page"/>
      </w:r>
    </w:p>
    <w:p w14:paraId="57CB828E" w14:textId="6E6DBF4D" w:rsidR="007A3D3C" w:rsidRPr="00EC3F37" w:rsidRDefault="007A3D3C">
      <w:pPr>
        <w:rPr>
          <w:rFonts w:ascii="Helvetica Neue" w:hAnsi="Helvetica Neue" w:cs="Times New Roman"/>
          <w:b/>
          <w:bCs/>
        </w:rPr>
      </w:pPr>
      <w:r w:rsidRPr="00EC3F37">
        <w:rPr>
          <w:rFonts w:ascii="Helvetica Neue" w:hAnsi="Helvetica Neue" w:cs="Times New Roman"/>
          <w:b/>
          <w:bCs/>
        </w:rPr>
        <w:lastRenderedPageBreak/>
        <w:t xml:space="preserve">Table </w:t>
      </w:r>
      <w:r w:rsidR="00960190" w:rsidRPr="00EC3F37">
        <w:rPr>
          <w:rFonts w:ascii="Helvetica Neue" w:hAnsi="Helvetica Neue" w:cs="Times New Roman"/>
          <w:b/>
          <w:bCs/>
        </w:rPr>
        <w:t>S</w:t>
      </w:r>
      <w:r w:rsidR="00960190">
        <w:rPr>
          <w:rFonts w:ascii="Helvetica Neue" w:hAnsi="Helvetica Neue" w:cs="Times New Roman"/>
          <w:b/>
          <w:bCs/>
        </w:rPr>
        <w:t>6</w:t>
      </w:r>
      <w:r w:rsidRPr="00EC3F37">
        <w:rPr>
          <w:rFonts w:ascii="Helvetica Neue" w:hAnsi="Helvetica Neue" w:cs="Times New Roman"/>
          <w:b/>
          <w:bCs/>
        </w:rPr>
        <w:t xml:space="preserve">. </w:t>
      </w:r>
      <w:r w:rsidRPr="00EC3F37">
        <w:rPr>
          <w:rFonts w:ascii="Helvetica Neue" w:hAnsi="Helvetica Neue" w:cs="Times New Roman"/>
        </w:rPr>
        <w:t>Fractionation values for strain biomass analyzed via EA-IRM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775"/>
        <w:gridCol w:w="5850"/>
      </w:tblGrid>
      <w:tr w:rsidR="00960190" w:rsidRPr="00EC3F37" w14:paraId="3A0358BC" w14:textId="77777777" w:rsidTr="00504EEC">
        <w:tc>
          <w:tcPr>
            <w:tcW w:w="3775" w:type="dxa"/>
            <w:vAlign w:val="center"/>
          </w:tcPr>
          <w:p w14:paraId="1CF18246" w14:textId="3F49BCCE" w:rsidR="00960190" w:rsidRPr="00EC3F37" w:rsidRDefault="00960190" w:rsidP="007A3D3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Strain</w:t>
            </w:r>
          </w:p>
        </w:tc>
        <w:tc>
          <w:tcPr>
            <w:tcW w:w="5850" w:type="dxa"/>
            <w:vAlign w:val="center"/>
          </w:tcPr>
          <w:p w14:paraId="781F7910" w14:textId="471A856E" w:rsidR="00960190" w:rsidRPr="00EC3F37" w:rsidRDefault="00960190" w:rsidP="007A3D3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ε</w:t>
            </w:r>
            <w:r w:rsidRPr="00EC3F37">
              <w:rPr>
                <w:rFonts w:ascii="Helvetica Neue" w:hAnsi="Helvetica Neue" w:cs="Times New Roman"/>
                <w:vertAlign w:val="superscript"/>
              </w:rPr>
              <w:t>15</w:t>
            </w:r>
            <w:r w:rsidRPr="00EC3F37">
              <w:rPr>
                <w:rFonts w:ascii="Helvetica Neue" w:hAnsi="Helvetica Neue" w:cs="Times New Roman"/>
              </w:rPr>
              <w:t>N vs Air N</w:t>
            </w:r>
            <w:r w:rsidRPr="00EC3F37">
              <w:rPr>
                <w:rFonts w:ascii="Helvetica Neue" w:hAnsi="Helvetica Neue" w:cs="Times New Roman"/>
                <w:vertAlign w:val="subscript"/>
              </w:rPr>
              <w:t>2</w:t>
            </w:r>
            <w:r w:rsidRPr="00EC3F37">
              <w:rPr>
                <w:rFonts w:ascii="Helvetica Neue" w:hAnsi="Helvetica Neue" w:cs="Times New Roman"/>
              </w:rPr>
              <w:t xml:space="preserve"> (</w:t>
            </w:r>
            <w:proofErr w:type="spellStart"/>
            <w:r w:rsidRPr="00EC3F37">
              <w:rPr>
                <w:rFonts w:ascii="Helvetica Neue" w:hAnsi="Helvetica Neue" w:cs="Times New Roman"/>
              </w:rPr>
              <w:t>permil</w:t>
            </w:r>
            <w:proofErr w:type="spellEnd"/>
            <w:r w:rsidRPr="00EC3F37">
              <w:rPr>
                <w:rFonts w:ascii="Helvetica Neue" w:hAnsi="Helvetica Neue" w:cs="Times New Roman"/>
              </w:rPr>
              <w:t>)</w:t>
            </w:r>
          </w:p>
        </w:tc>
      </w:tr>
      <w:tr w:rsidR="00960190" w:rsidRPr="00EC3F37" w14:paraId="4F05F7F3" w14:textId="77777777" w:rsidTr="00504EEC">
        <w:tc>
          <w:tcPr>
            <w:tcW w:w="3775" w:type="dxa"/>
            <w:vMerge w:val="restart"/>
            <w:vAlign w:val="center"/>
          </w:tcPr>
          <w:p w14:paraId="2D70034F" w14:textId="38509AF8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WT</w:t>
            </w:r>
          </w:p>
        </w:tc>
        <w:tc>
          <w:tcPr>
            <w:tcW w:w="5850" w:type="dxa"/>
            <w:vAlign w:val="center"/>
          </w:tcPr>
          <w:p w14:paraId="3D3BAD77" w14:textId="324CDF19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1744</w:t>
            </w:r>
          </w:p>
        </w:tc>
      </w:tr>
      <w:tr w:rsidR="00960190" w:rsidRPr="00EC3F37" w14:paraId="4B885552" w14:textId="77777777" w:rsidTr="00504EEC">
        <w:tc>
          <w:tcPr>
            <w:tcW w:w="3775" w:type="dxa"/>
            <w:vMerge/>
            <w:vAlign w:val="center"/>
          </w:tcPr>
          <w:p w14:paraId="08A41DAC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1B12F480" w14:textId="0DF95C0C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6292</w:t>
            </w:r>
          </w:p>
        </w:tc>
      </w:tr>
      <w:tr w:rsidR="00960190" w:rsidRPr="00EC3F37" w14:paraId="01AC291A" w14:textId="77777777" w:rsidTr="00504EEC">
        <w:tc>
          <w:tcPr>
            <w:tcW w:w="3775" w:type="dxa"/>
            <w:vMerge/>
            <w:vAlign w:val="center"/>
          </w:tcPr>
          <w:p w14:paraId="56EBB402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B65A5C4" w14:textId="5A1004B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4107</w:t>
            </w:r>
          </w:p>
        </w:tc>
      </w:tr>
      <w:tr w:rsidR="00960190" w:rsidRPr="00EC3F37" w14:paraId="6FB8BC00" w14:textId="77777777" w:rsidTr="00504EEC">
        <w:tc>
          <w:tcPr>
            <w:tcW w:w="3775" w:type="dxa"/>
            <w:vMerge/>
            <w:vAlign w:val="center"/>
          </w:tcPr>
          <w:p w14:paraId="34D7AB13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50CAD5A3" w14:textId="76DB5158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6299</w:t>
            </w:r>
          </w:p>
        </w:tc>
      </w:tr>
      <w:tr w:rsidR="00960190" w:rsidRPr="00EC3F37" w14:paraId="27F223D3" w14:textId="77777777" w:rsidTr="00504EEC">
        <w:tc>
          <w:tcPr>
            <w:tcW w:w="3775" w:type="dxa"/>
            <w:vMerge/>
            <w:vAlign w:val="center"/>
          </w:tcPr>
          <w:p w14:paraId="676C7829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474AAC63" w14:textId="31241160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359</w:t>
            </w:r>
          </w:p>
        </w:tc>
      </w:tr>
      <w:tr w:rsidR="00960190" w:rsidRPr="00EC3F37" w14:paraId="42551C3D" w14:textId="77777777" w:rsidTr="00504EEC">
        <w:tc>
          <w:tcPr>
            <w:tcW w:w="3775" w:type="dxa"/>
            <w:vMerge/>
            <w:vAlign w:val="center"/>
          </w:tcPr>
          <w:p w14:paraId="3894A90C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3A25FE63" w14:textId="72610964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  <w:color w:val="000000"/>
              </w:rPr>
            </w:pPr>
            <w:r w:rsidRPr="00EC3F37">
              <w:rPr>
                <w:rFonts w:ascii="Helvetica Neue" w:hAnsi="Helvetica Neue" w:cs="Times New Roman"/>
                <w:color w:val="000000"/>
              </w:rPr>
              <w:t>-1.4582</w:t>
            </w:r>
          </w:p>
        </w:tc>
      </w:tr>
      <w:tr w:rsidR="00960190" w:rsidRPr="00EC3F37" w14:paraId="3BB1481B" w14:textId="77777777" w:rsidTr="00504EEC">
        <w:tc>
          <w:tcPr>
            <w:tcW w:w="3775" w:type="dxa"/>
            <w:vMerge w:val="restart"/>
            <w:vAlign w:val="center"/>
          </w:tcPr>
          <w:p w14:paraId="4C9D8DAB" w14:textId="1F927636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Anc1</w:t>
            </w:r>
          </w:p>
        </w:tc>
        <w:tc>
          <w:tcPr>
            <w:tcW w:w="5850" w:type="dxa"/>
            <w:vAlign w:val="center"/>
          </w:tcPr>
          <w:p w14:paraId="5350C65E" w14:textId="4E921B06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7816</w:t>
            </w:r>
          </w:p>
        </w:tc>
      </w:tr>
      <w:tr w:rsidR="00960190" w:rsidRPr="00EC3F37" w14:paraId="5E07506D" w14:textId="77777777" w:rsidTr="00504EEC">
        <w:tc>
          <w:tcPr>
            <w:tcW w:w="3775" w:type="dxa"/>
            <w:vMerge/>
            <w:vAlign w:val="center"/>
          </w:tcPr>
          <w:p w14:paraId="4A77DE42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3965953" w14:textId="436CB986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8266</w:t>
            </w:r>
          </w:p>
        </w:tc>
      </w:tr>
      <w:tr w:rsidR="00960190" w:rsidRPr="00EC3F37" w14:paraId="35F5AA91" w14:textId="77777777" w:rsidTr="00504EEC">
        <w:tc>
          <w:tcPr>
            <w:tcW w:w="3775" w:type="dxa"/>
            <w:vMerge/>
            <w:vAlign w:val="center"/>
          </w:tcPr>
          <w:p w14:paraId="693DE2F6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0638F0AE" w14:textId="7FE22349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4022</w:t>
            </w:r>
          </w:p>
        </w:tc>
      </w:tr>
      <w:tr w:rsidR="00960190" w:rsidRPr="00EC3F37" w14:paraId="4C0F2029" w14:textId="77777777" w:rsidTr="00504EEC">
        <w:tc>
          <w:tcPr>
            <w:tcW w:w="3775" w:type="dxa"/>
            <w:vMerge/>
            <w:vAlign w:val="center"/>
          </w:tcPr>
          <w:p w14:paraId="63B361AA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3B698C3" w14:textId="373964CE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8561</w:t>
            </w:r>
          </w:p>
        </w:tc>
      </w:tr>
      <w:tr w:rsidR="00960190" w:rsidRPr="00EC3F37" w14:paraId="4651C16C" w14:textId="77777777" w:rsidTr="00504EEC">
        <w:tc>
          <w:tcPr>
            <w:tcW w:w="3775" w:type="dxa"/>
            <w:vMerge/>
            <w:vAlign w:val="center"/>
          </w:tcPr>
          <w:p w14:paraId="5FD910BF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5645C69" w14:textId="336035E2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8512</w:t>
            </w:r>
          </w:p>
        </w:tc>
      </w:tr>
      <w:tr w:rsidR="00960190" w:rsidRPr="00EC3F37" w14:paraId="132E2AC8" w14:textId="77777777" w:rsidTr="00504EEC">
        <w:tc>
          <w:tcPr>
            <w:tcW w:w="3775" w:type="dxa"/>
            <w:vMerge/>
            <w:vAlign w:val="center"/>
          </w:tcPr>
          <w:p w14:paraId="4FA362AB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4A0D1C5A" w14:textId="3168EA68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7486</w:t>
            </w:r>
          </w:p>
        </w:tc>
      </w:tr>
      <w:tr w:rsidR="00960190" w:rsidRPr="00EC3F37" w14:paraId="5C112B51" w14:textId="77777777" w:rsidTr="00504EEC">
        <w:tc>
          <w:tcPr>
            <w:tcW w:w="3775" w:type="dxa"/>
            <w:vMerge/>
            <w:vAlign w:val="center"/>
          </w:tcPr>
          <w:p w14:paraId="16E82A0E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63A219F3" w14:textId="46DFE079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2126</w:t>
            </w:r>
          </w:p>
        </w:tc>
      </w:tr>
      <w:tr w:rsidR="00960190" w:rsidRPr="00EC3F37" w14:paraId="7765C0F1" w14:textId="77777777" w:rsidTr="00504EEC">
        <w:tc>
          <w:tcPr>
            <w:tcW w:w="3775" w:type="dxa"/>
            <w:vMerge/>
            <w:vAlign w:val="center"/>
          </w:tcPr>
          <w:p w14:paraId="7CDBD961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192F572D" w14:textId="7C40EFC1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0.91809</w:t>
            </w:r>
          </w:p>
        </w:tc>
      </w:tr>
      <w:tr w:rsidR="00960190" w:rsidRPr="00EC3F37" w14:paraId="795E81F1" w14:textId="77777777" w:rsidTr="00504EEC">
        <w:tc>
          <w:tcPr>
            <w:tcW w:w="3775" w:type="dxa"/>
            <w:vMerge/>
            <w:vAlign w:val="center"/>
          </w:tcPr>
          <w:p w14:paraId="5D76FB9D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389FA18F" w14:textId="0578CF5E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002</w:t>
            </w:r>
          </w:p>
        </w:tc>
      </w:tr>
      <w:tr w:rsidR="00960190" w:rsidRPr="00EC3F37" w14:paraId="2C0E11C0" w14:textId="77777777" w:rsidTr="00504EEC">
        <w:tc>
          <w:tcPr>
            <w:tcW w:w="3775" w:type="dxa"/>
            <w:vMerge w:val="restart"/>
            <w:vAlign w:val="center"/>
          </w:tcPr>
          <w:p w14:paraId="598DF4FD" w14:textId="181DBB24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Anc2</w:t>
            </w:r>
          </w:p>
        </w:tc>
        <w:tc>
          <w:tcPr>
            <w:tcW w:w="5850" w:type="dxa"/>
            <w:vAlign w:val="center"/>
          </w:tcPr>
          <w:p w14:paraId="35FC6859" w14:textId="330B395A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4655</w:t>
            </w:r>
          </w:p>
        </w:tc>
      </w:tr>
      <w:tr w:rsidR="00960190" w:rsidRPr="00EC3F37" w14:paraId="1E1E2E3D" w14:textId="77777777" w:rsidTr="00504EEC">
        <w:tc>
          <w:tcPr>
            <w:tcW w:w="3775" w:type="dxa"/>
            <w:vMerge/>
            <w:vAlign w:val="center"/>
          </w:tcPr>
          <w:p w14:paraId="60214BC9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86545DE" w14:textId="51AE954D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6016</w:t>
            </w:r>
          </w:p>
        </w:tc>
      </w:tr>
      <w:tr w:rsidR="00960190" w:rsidRPr="00EC3F37" w14:paraId="2B1BE3C1" w14:textId="77777777" w:rsidTr="00504EEC">
        <w:tc>
          <w:tcPr>
            <w:tcW w:w="3775" w:type="dxa"/>
            <w:vMerge/>
            <w:vAlign w:val="center"/>
          </w:tcPr>
          <w:p w14:paraId="2284093D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3E6327E1" w14:textId="6E32BEAD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8978</w:t>
            </w:r>
          </w:p>
        </w:tc>
      </w:tr>
      <w:tr w:rsidR="00960190" w:rsidRPr="00EC3F37" w14:paraId="402A4560" w14:textId="77777777" w:rsidTr="00504EEC">
        <w:tc>
          <w:tcPr>
            <w:tcW w:w="3775" w:type="dxa"/>
            <w:vMerge/>
            <w:vAlign w:val="center"/>
          </w:tcPr>
          <w:p w14:paraId="68358B23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6927AABC" w14:textId="109757E6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6498</w:t>
            </w:r>
          </w:p>
        </w:tc>
      </w:tr>
      <w:tr w:rsidR="00960190" w:rsidRPr="00EC3F37" w14:paraId="7B98AED0" w14:textId="77777777" w:rsidTr="00504EEC">
        <w:tc>
          <w:tcPr>
            <w:tcW w:w="3775" w:type="dxa"/>
            <w:vMerge/>
            <w:vAlign w:val="center"/>
          </w:tcPr>
          <w:p w14:paraId="52A40CAC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A86F44E" w14:textId="6F186B24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7995</w:t>
            </w:r>
          </w:p>
        </w:tc>
      </w:tr>
      <w:tr w:rsidR="00960190" w:rsidRPr="00EC3F37" w14:paraId="13AA2862" w14:textId="77777777" w:rsidTr="00504EEC">
        <w:tc>
          <w:tcPr>
            <w:tcW w:w="3775" w:type="dxa"/>
            <w:vMerge/>
            <w:vAlign w:val="center"/>
          </w:tcPr>
          <w:p w14:paraId="38095703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595BE6CE" w14:textId="6183A6BC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6482</w:t>
            </w:r>
          </w:p>
        </w:tc>
      </w:tr>
      <w:tr w:rsidR="00960190" w:rsidRPr="00EC3F37" w14:paraId="7B47B617" w14:textId="77777777" w:rsidTr="00504EEC">
        <w:tc>
          <w:tcPr>
            <w:tcW w:w="3775" w:type="dxa"/>
            <w:vMerge/>
            <w:vAlign w:val="center"/>
          </w:tcPr>
          <w:p w14:paraId="3714B0F9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FD61EB8" w14:textId="4BCAE072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2.0456</w:t>
            </w:r>
          </w:p>
        </w:tc>
      </w:tr>
      <w:tr w:rsidR="00960190" w:rsidRPr="00EC3F37" w14:paraId="77DD89DD" w14:textId="77777777" w:rsidTr="00504EEC">
        <w:tc>
          <w:tcPr>
            <w:tcW w:w="3775" w:type="dxa"/>
            <w:vMerge/>
            <w:vAlign w:val="center"/>
          </w:tcPr>
          <w:p w14:paraId="27BC7680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041AC18E" w14:textId="28C87D14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2.1271</w:t>
            </w:r>
          </w:p>
        </w:tc>
      </w:tr>
      <w:tr w:rsidR="00960190" w:rsidRPr="00EC3F37" w14:paraId="6CDA847A" w14:textId="77777777" w:rsidTr="00504EEC">
        <w:tc>
          <w:tcPr>
            <w:tcW w:w="3775" w:type="dxa"/>
            <w:vMerge/>
            <w:vAlign w:val="center"/>
          </w:tcPr>
          <w:p w14:paraId="59C5E9D0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18A7AD54" w14:textId="256127A3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825</w:t>
            </w:r>
          </w:p>
        </w:tc>
      </w:tr>
      <w:tr w:rsidR="00960190" w:rsidRPr="00EC3F37" w14:paraId="47ED07F3" w14:textId="77777777" w:rsidTr="00504EEC">
        <w:tc>
          <w:tcPr>
            <w:tcW w:w="3775" w:type="dxa"/>
            <w:vMerge w:val="restart"/>
            <w:vAlign w:val="center"/>
          </w:tcPr>
          <w:p w14:paraId="37A0EB70" w14:textId="1D085651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Anc3</w:t>
            </w:r>
          </w:p>
        </w:tc>
        <w:tc>
          <w:tcPr>
            <w:tcW w:w="5850" w:type="dxa"/>
            <w:vAlign w:val="center"/>
          </w:tcPr>
          <w:p w14:paraId="337504E6" w14:textId="247F995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3686</w:t>
            </w:r>
          </w:p>
        </w:tc>
      </w:tr>
      <w:tr w:rsidR="00960190" w:rsidRPr="00EC3F37" w14:paraId="3461547B" w14:textId="77777777" w:rsidTr="00504EEC">
        <w:tc>
          <w:tcPr>
            <w:tcW w:w="3775" w:type="dxa"/>
            <w:vMerge/>
            <w:vAlign w:val="center"/>
          </w:tcPr>
          <w:p w14:paraId="294A9E7D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EAEF2C9" w14:textId="28679D1A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3942</w:t>
            </w:r>
          </w:p>
        </w:tc>
      </w:tr>
      <w:tr w:rsidR="00960190" w:rsidRPr="00EC3F37" w14:paraId="0BAC4A2B" w14:textId="77777777" w:rsidTr="00504EEC">
        <w:tc>
          <w:tcPr>
            <w:tcW w:w="3775" w:type="dxa"/>
            <w:vMerge/>
            <w:vAlign w:val="center"/>
          </w:tcPr>
          <w:p w14:paraId="597F7A78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0A8A4197" w14:textId="00290D78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1081</w:t>
            </w:r>
          </w:p>
        </w:tc>
      </w:tr>
      <w:tr w:rsidR="00960190" w:rsidRPr="00EC3F37" w14:paraId="6C2493E1" w14:textId="77777777" w:rsidTr="00504EEC">
        <w:tc>
          <w:tcPr>
            <w:tcW w:w="3775" w:type="dxa"/>
            <w:vMerge/>
            <w:vAlign w:val="center"/>
          </w:tcPr>
          <w:p w14:paraId="053E947A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4CD2AF76" w14:textId="126AC862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2.8656</w:t>
            </w:r>
          </w:p>
        </w:tc>
      </w:tr>
      <w:tr w:rsidR="00960190" w:rsidRPr="00EC3F37" w14:paraId="27F295BF" w14:textId="77777777" w:rsidTr="00504EEC">
        <w:tc>
          <w:tcPr>
            <w:tcW w:w="3775" w:type="dxa"/>
            <w:vMerge/>
            <w:vAlign w:val="center"/>
          </w:tcPr>
          <w:p w14:paraId="0B8FFB83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DB074A2" w14:textId="682D237C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2.8771</w:t>
            </w:r>
          </w:p>
        </w:tc>
      </w:tr>
      <w:tr w:rsidR="00960190" w:rsidRPr="00EC3F37" w14:paraId="62D8AEE1" w14:textId="77777777" w:rsidTr="00504EEC">
        <w:tc>
          <w:tcPr>
            <w:tcW w:w="3775" w:type="dxa"/>
            <w:vMerge/>
            <w:vAlign w:val="center"/>
          </w:tcPr>
          <w:p w14:paraId="38321366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41EF98F" w14:textId="394DF66C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2.6646</w:t>
            </w:r>
          </w:p>
        </w:tc>
      </w:tr>
      <w:tr w:rsidR="00960190" w:rsidRPr="00EC3F37" w14:paraId="1FCD9F03" w14:textId="77777777" w:rsidTr="00504EEC">
        <w:tc>
          <w:tcPr>
            <w:tcW w:w="3775" w:type="dxa"/>
            <w:vMerge w:val="restart"/>
            <w:vAlign w:val="center"/>
          </w:tcPr>
          <w:p w14:paraId="262E3EC2" w14:textId="38EAA79B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Anc4</w:t>
            </w:r>
          </w:p>
        </w:tc>
        <w:tc>
          <w:tcPr>
            <w:tcW w:w="5850" w:type="dxa"/>
            <w:vAlign w:val="center"/>
          </w:tcPr>
          <w:p w14:paraId="572A638E" w14:textId="0A20A9F8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1146</w:t>
            </w:r>
          </w:p>
        </w:tc>
      </w:tr>
      <w:tr w:rsidR="00960190" w:rsidRPr="00EC3F37" w14:paraId="2FAF322A" w14:textId="77777777" w:rsidTr="00504EEC">
        <w:tc>
          <w:tcPr>
            <w:tcW w:w="3775" w:type="dxa"/>
            <w:vMerge/>
            <w:vAlign w:val="center"/>
          </w:tcPr>
          <w:p w14:paraId="1FF438AE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772F328A" w14:textId="1DA093BA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1502</w:t>
            </w:r>
          </w:p>
        </w:tc>
      </w:tr>
      <w:tr w:rsidR="00960190" w:rsidRPr="00EC3F37" w14:paraId="7875CD35" w14:textId="77777777" w:rsidTr="00504EEC">
        <w:tc>
          <w:tcPr>
            <w:tcW w:w="3775" w:type="dxa"/>
            <w:vMerge/>
            <w:vAlign w:val="center"/>
          </w:tcPr>
          <w:p w14:paraId="22508DDC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075EE59A" w14:textId="04291543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2261</w:t>
            </w:r>
          </w:p>
        </w:tc>
      </w:tr>
      <w:tr w:rsidR="00960190" w:rsidRPr="00EC3F37" w14:paraId="1707DA8B" w14:textId="77777777" w:rsidTr="00504EEC">
        <w:tc>
          <w:tcPr>
            <w:tcW w:w="3775" w:type="dxa"/>
            <w:vMerge/>
            <w:vAlign w:val="center"/>
          </w:tcPr>
          <w:p w14:paraId="1AA3FF83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08E00C2" w14:textId="2DC01470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2465</w:t>
            </w:r>
          </w:p>
        </w:tc>
      </w:tr>
      <w:tr w:rsidR="00960190" w:rsidRPr="00EC3F37" w14:paraId="5186E783" w14:textId="77777777" w:rsidTr="00504EEC">
        <w:tc>
          <w:tcPr>
            <w:tcW w:w="3775" w:type="dxa"/>
            <w:vMerge/>
            <w:vAlign w:val="center"/>
          </w:tcPr>
          <w:p w14:paraId="4BF59BDA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2868E44C" w14:textId="649295AF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4052</w:t>
            </w:r>
          </w:p>
        </w:tc>
      </w:tr>
      <w:tr w:rsidR="00960190" w:rsidRPr="00EC3F37" w14:paraId="6F6A3BF8" w14:textId="77777777" w:rsidTr="00504EEC">
        <w:tc>
          <w:tcPr>
            <w:tcW w:w="3775" w:type="dxa"/>
            <w:vMerge/>
            <w:vAlign w:val="center"/>
          </w:tcPr>
          <w:p w14:paraId="4A6CF48B" w14:textId="77777777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</w:p>
        </w:tc>
        <w:tc>
          <w:tcPr>
            <w:tcW w:w="5850" w:type="dxa"/>
            <w:vAlign w:val="center"/>
          </w:tcPr>
          <w:p w14:paraId="50EE65D1" w14:textId="79831AC5" w:rsidR="00960190" w:rsidRPr="00EC3F37" w:rsidRDefault="00960190" w:rsidP="00FD5ADC">
            <w:pPr>
              <w:jc w:val="center"/>
              <w:rPr>
                <w:rFonts w:ascii="Helvetica Neue" w:hAnsi="Helvetica Neue" w:cs="Times New Roman"/>
              </w:rPr>
            </w:pPr>
            <w:r w:rsidRPr="00EC3F37">
              <w:rPr>
                <w:rFonts w:ascii="Helvetica Neue" w:hAnsi="Helvetica Neue" w:cs="Times New Roman"/>
              </w:rPr>
              <w:t>-1.2733</w:t>
            </w:r>
          </w:p>
        </w:tc>
      </w:tr>
    </w:tbl>
    <w:p w14:paraId="6793B1C7" w14:textId="47E1DC0A" w:rsidR="0016374E" w:rsidRPr="00EC3F37" w:rsidRDefault="0016374E" w:rsidP="00DE15E1">
      <w:pPr>
        <w:rPr>
          <w:rFonts w:ascii="Helvetica Neue" w:hAnsi="Helvetica Neue" w:cs="Times New Roman"/>
        </w:rPr>
      </w:pPr>
    </w:p>
    <w:sectPr w:rsidR="0016374E" w:rsidRPr="00EC3F37" w:rsidSect="00B83AC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66A89" w14:textId="77777777" w:rsidR="00C55A16" w:rsidRDefault="00C55A16" w:rsidP="00B83AC5">
      <w:pPr>
        <w:spacing w:after="0" w:line="240" w:lineRule="auto"/>
      </w:pPr>
      <w:r>
        <w:separator/>
      </w:r>
    </w:p>
  </w:endnote>
  <w:endnote w:type="continuationSeparator" w:id="0">
    <w:p w14:paraId="4AF4258D" w14:textId="77777777" w:rsidR="00C55A16" w:rsidRDefault="00C55A16" w:rsidP="00B8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7979776"/>
      <w:docPartObj>
        <w:docPartGallery w:val="Page Numbers (Bottom of Page)"/>
        <w:docPartUnique/>
      </w:docPartObj>
    </w:sdtPr>
    <w:sdtContent>
      <w:p w14:paraId="7AF79F8C" w14:textId="7DA0D2C4" w:rsidR="00B83AC5" w:rsidRDefault="00B83AC5" w:rsidP="006E78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15091D6" w14:textId="77777777" w:rsidR="00B83AC5" w:rsidRDefault="00B83AC5" w:rsidP="00B83A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6493583"/>
      <w:docPartObj>
        <w:docPartGallery w:val="Page Numbers (Bottom of Page)"/>
        <w:docPartUnique/>
      </w:docPartObj>
    </w:sdtPr>
    <w:sdtContent>
      <w:p w14:paraId="44360ECC" w14:textId="5BE6BCE9" w:rsidR="00B83AC5" w:rsidRDefault="00B83AC5" w:rsidP="006E78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82CA801" w14:textId="77777777" w:rsidR="00B83AC5" w:rsidRDefault="00B83AC5" w:rsidP="00B83A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C9E3B" w14:textId="77777777" w:rsidR="00C55A16" w:rsidRDefault="00C55A16" w:rsidP="00B83AC5">
      <w:pPr>
        <w:spacing w:after="0" w:line="240" w:lineRule="auto"/>
      </w:pPr>
      <w:r>
        <w:separator/>
      </w:r>
    </w:p>
  </w:footnote>
  <w:footnote w:type="continuationSeparator" w:id="0">
    <w:p w14:paraId="64153928" w14:textId="77777777" w:rsidR="00C55A16" w:rsidRDefault="00C55A16" w:rsidP="00B8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32461"/>
    <w:multiLevelType w:val="hybridMultilevel"/>
    <w:tmpl w:val="A72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87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EF"/>
    <w:rsid w:val="000036A8"/>
    <w:rsid w:val="000052D0"/>
    <w:rsid w:val="00044739"/>
    <w:rsid w:val="00056673"/>
    <w:rsid w:val="00065C94"/>
    <w:rsid w:val="000B0970"/>
    <w:rsid w:val="000B3A37"/>
    <w:rsid w:val="000D37F0"/>
    <w:rsid w:val="000D56C1"/>
    <w:rsid w:val="000D6831"/>
    <w:rsid w:val="000D6A62"/>
    <w:rsid w:val="000E70AA"/>
    <w:rsid w:val="001021A0"/>
    <w:rsid w:val="00125733"/>
    <w:rsid w:val="001260ED"/>
    <w:rsid w:val="0013426B"/>
    <w:rsid w:val="0015156F"/>
    <w:rsid w:val="0016374E"/>
    <w:rsid w:val="00170F8E"/>
    <w:rsid w:val="001729EA"/>
    <w:rsid w:val="00176104"/>
    <w:rsid w:val="001844A2"/>
    <w:rsid w:val="001877AB"/>
    <w:rsid w:val="001973AE"/>
    <w:rsid w:val="001A7106"/>
    <w:rsid w:val="001B0F58"/>
    <w:rsid w:val="001B3126"/>
    <w:rsid w:val="001B7737"/>
    <w:rsid w:val="001E4F24"/>
    <w:rsid w:val="001F49FF"/>
    <w:rsid w:val="001F7109"/>
    <w:rsid w:val="00200736"/>
    <w:rsid w:val="00205CD2"/>
    <w:rsid w:val="00212252"/>
    <w:rsid w:val="00240D66"/>
    <w:rsid w:val="0025074A"/>
    <w:rsid w:val="0027745C"/>
    <w:rsid w:val="002826E7"/>
    <w:rsid w:val="00283BCF"/>
    <w:rsid w:val="00285EEF"/>
    <w:rsid w:val="0029608A"/>
    <w:rsid w:val="002A62AC"/>
    <w:rsid w:val="002B2226"/>
    <w:rsid w:val="002B22B7"/>
    <w:rsid w:val="002C1719"/>
    <w:rsid w:val="002C6195"/>
    <w:rsid w:val="002C73CE"/>
    <w:rsid w:val="002C7962"/>
    <w:rsid w:val="002D4DCF"/>
    <w:rsid w:val="002F12DF"/>
    <w:rsid w:val="00315DD4"/>
    <w:rsid w:val="00321F07"/>
    <w:rsid w:val="00325B5F"/>
    <w:rsid w:val="003705F6"/>
    <w:rsid w:val="00373E2D"/>
    <w:rsid w:val="00384611"/>
    <w:rsid w:val="003A4244"/>
    <w:rsid w:val="003A646B"/>
    <w:rsid w:val="003A7829"/>
    <w:rsid w:val="003D774F"/>
    <w:rsid w:val="003E31F7"/>
    <w:rsid w:val="003E40E6"/>
    <w:rsid w:val="003E429B"/>
    <w:rsid w:val="003E4D40"/>
    <w:rsid w:val="003F18A8"/>
    <w:rsid w:val="0041422E"/>
    <w:rsid w:val="00415007"/>
    <w:rsid w:val="00427CE1"/>
    <w:rsid w:val="004413A9"/>
    <w:rsid w:val="0047503E"/>
    <w:rsid w:val="00480DD2"/>
    <w:rsid w:val="004B3196"/>
    <w:rsid w:val="004E1DFB"/>
    <w:rsid w:val="0050235A"/>
    <w:rsid w:val="00502826"/>
    <w:rsid w:val="005032C8"/>
    <w:rsid w:val="00504EEC"/>
    <w:rsid w:val="00517509"/>
    <w:rsid w:val="00521021"/>
    <w:rsid w:val="00521281"/>
    <w:rsid w:val="0052312D"/>
    <w:rsid w:val="00526E9D"/>
    <w:rsid w:val="005318A9"/>
    <w:rsid w:val="00541B5B"/>
    <w:rsid w:val="005441EA"/>
    <w:rsid w:val="00567B47"/>
    <w:rsid w:val="005879EE"/>
    <w:rsid w:val="00590F55"/>
    <w:rsid w:val="005A039E"/>
    <w:rsid w:val="005C6979"/>
    <w:rsid w:val="005D2C05"/>
    <w:rsid w:val="005D3A00"/>
    <w:rsid w:val="005D7E61"/>
    <w:rsid w:val="005E5227"/>
    <w:rsid w:val="005E568E"/>
    <w:rsid w:val="00662B53"/>
    <w:rsid w:val="00666A32"/>
    <w:rsid w:val="00670BC2"/>
    <w:rsid w:val="0067703C"/>
    <w:rsid w:val="006969D0"/>
    <w:rsid w:val="006B7021"/>
    <w:rsid w:val="006C1EFD"/>
    <w:rsid w:val="006E1953"/>
    <w:rsid w:val="007010E3"/>
    <w:rsid w:val="00725E5B"/>
    <w:rsid w:val="00727E7B"/>
    <w:rsid w:val="007318A5"/>
    <w:rsid w:val="007515FA"/>
    <w:rsid w:val="00770936"/>
    <w:rsid w:val="007809A4"/>
    <w:rsid w:val="0078393C"/>
    <w:rsid w:val="0078760D"/>
    <w:rsid w:val="00791224"/>
    <w:rsid w:val="00797766"/>
    <w:rsid w:val="007A3D3C"/>
    <w:rsid w:val="007A41A0"/>
    <w:rsid w:val="007A5D8A"/>
    <w:rsid w:val="007B47EF"/>
    <w:rsid w:val="007B4FD9"/>
    <w:rsid w:val="0081156C"/>
    <w:rsid w:val="00816630"/>
    <w:rsid w:val="00817BD5"/>
    <w:rsid w:val="008373B0"/>
    <w:rsid w:val="008431CD"/>
    <w:rsid w:val="00870343"/>
    <w:rsid w:val="008967D9"/>
    <w:rsid w:val="008A4B8D"/>
    <w:rsid w:val="008B29E8"/>
    <w:rsid w:val="008C4F38"/>
    <w:rsid w:val="008C7F59"/>
    <w:rsid w:val="008E3020"/>
    <w:rsid w:val="008E3E9E"/>
    <w:rsid w:val="008E4C09"/>
    <w:rsid w:val="008F6639"/>
    <w:rsid w:val="00912281"/>
    <w:rsid w:val="00925440"/>
    <w:rsid w:val="009422B6"/>
    <w:rsid w:val="00954B8D"/>
    <w:rsid w:val="00960190"/>
    <w:rsid w:val="009B4DB7"/>
    <w:rsid w:val="009D7E56"/>
    <w:rsid w:val="009E0EDD"/>
    <w:rsid w:val="009E30D8"/>
    <w:rsid w:val="009E3825"/>
    <w:rsid w:val="009F3E3F"/>
    <w:rsid w:val="00A160A0"/>
    <w:rsid w:val="00A36F4F"/>
    <w:rsid w:val="00A37D29"/>
    <w:rsid w:val="00A73295"/>
    <w:rsid w:val="00A7512E"/>
    <w:rsid w:val="00A7635A"/>
    <w:rsid w:val="00A7702A"/>
    <w:rsid w:val="00A962EF"/>
    <w:rsid w:val="00AC4158"/>
    <w:rsid w:val="00AE76FD"/>
    <w:rsid w:val="00AF7330"/>
    <w:rsid w:val="00B10620"/>
    <w:rsid w:val="00B13C36"/>
    <w:rsid w:val="00B34569"/>
    <w:rsid w:val="00B407DA"/>
    <w:rsid w:val="00B50D87"/>
    <w:rsid w:val="00B83AC5"/>
    <w:rsid w:val="00B84843"/>
    <w:rsid w:val="00B85E4C"/>
    <w:rsid w:val="00B9675C"/>
    <w:rsid w:val="00BB2E3F"/>
    <w:rsid w:val="00BB6F77"/>
    <w:rsid w:val="00BD6F78"/>
    <w:rsid w:val="00C171E8"/>
    <w:rsid w:val="00C25A3D"/>
    <w:rsid w:val="00C30883"/>
    <w:rsid w:val="00C34224"/>
    <w:rsid w:val="00C368B0"/>
    <w:rsid w:val="00C43888"/>
    <w:rsid w:val="00C558B1"/>
    <w:rsid w:val="00C55A16"/>
    <w:rsid w:val="00C8065F"/>
    <w:rsid w:val="00C81BCC"/>
    <w:rsid w:val="00C81D15"/>
    <w:rsid w:val="00CB2E06"/>
    <w:rsid w:val="00CB605E"/>
    <w:rsid w:val="00CB7A8E"/>
    <w:rsid w:val="00CC40E2"/>
    <w:rsid w:val="00CC5527"/>
    <w:rsid w:val="00D045EF"/>
    <w:rsid w:val="00D06029"/>
    <w:rsid w:val="00D1039F"/>
    <w:rsid w:val="00D14A85"/>
    <w:rsid w:val="00D20B82"/>
    <w:rsid w:val="00D2478A"/>
    <w:rsid w:val="00D45A89"/>
    <w:rsid w:val="00D501BE"/>
    <w:rsid w:val="00D54EE1"/>
    <w:rsid w:val="00D73BE5"/>
    <w:rsid w:val="00DA60EF"/>
    <w:rsid w:val="00DA62A6"/>
    <w:rsid w:val="00DA7AD0"/>
    <w:rsid w:val="00DC6A87"/>
    <w:rsid w:val="00DD4AAC"/>
    <w:rsid w:val="00DE15E1"/>
    <w:rsid w:val="00DF2654"/>
    <w:rsid w:val="00E0422C"/>
    <w:rsid w:val="00E0583E"/>
    <w:rsid w:val="00E1386F"/>
    <w:rsid w:val="00E15368"/>
    <w:rsid w:val="00E2597A"/>
    <w:rsid w:val="00E705D3"/>
    <w:rsid w:val="00E766B8"/>
    <w:rsid w:val="00E910BD"/>
    <w:rsid w:val="00E926D6"/>
    <w:rsid w:val="00EA453E"/>
    <w:rsid w:val="00EB42AC"/>
    <w:rsid w:val="00EC0B0B"/>
    <w:rsid w:val="00EC3F37"/>
    <w:rsid w:val="00EE5221"/>
    <w:rsid w:val="00EF7645"/>
    <w:rsid w:val="00F11D26"/>
    <w:rsid w:val="00F1317E"/>
    <w:rsid w:val="00F13A11"/>
    <w:rsid w:val="00F1610D"/>
    <w:rsid w:val="00F25B13"/>
    <w:rsid w:val="00F36EB8"/>
    <w:rsid w:val="00F47F8D"/>
    <w:rsid w:val="00F71722"/>
    <w:rsid w:val="00F9521D"/>
    <w:rsid w:val="00FA5CF5"/>
    <w:rsid w:val="00FB375C"/>
    <w:rsid w:val="00FC18EA"/>
    <w:rsid w:val="00FC1CE4"/>
    <w:rsid w:val="00FD5ADC"/>
    <w:rsid w:val="00FF1C0C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79A6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EF"/>
  </w:style>
  <w:style w:type="paragraph" w:styleId="Heading1">
    <w:name w:val="heading 1"/>
    <w:basedOn w:val="Normal"/>
    <w:next w:val="Normal"/>
    <w:link w:val="Heading1Char"/>
    <w:uiPriority w:val="9"/>
    <w:qFormat/>
    <w:rsid w:val="00DA6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0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1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C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52D0"/>
    <w:pPr>
      <w:spacing w:after="0" w:line="240" w:lineRule="auto"/>
    </w:pPr>
  </w:style>
  <w:style w:type="table" w:styleId="TableGrid">
    <w:name w:val="Table Grid"/>
    <w:basedOn w:val="TableNormal"/>
    <w:uiPriority w:val="39"/>
    <w:rsid w:val="0067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703C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C171E8"/>
    <w:rPr>
      <w:b/>
      <w:bCs/>
    </w:rPr>
  </w:style>
  <w:style w:type="character" w:customStyle="1" w:styleId="apple-converted-space">
    <w:name w:val="apple-converted-space"/>
    <w:basedOn w:val="DefaultParagraphFont"/>
    <w:rsid w:val="00C171E8"/>
  </w:style>
  <w:style w:type="character" w:styleId="Emphasis">
    <w:name w:val="Emphasis"/>
    <w:basedOn w:val="DefaultParagraphFont"/>
    <w:uiPriority w:val="20"/>
    <w:qFormat/>
    <w:rsid w:val="00C171E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83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AC5"/>
  </w:style>
  <w:style w:type="character" w:styleId="PageNumber">
    <w:name w:val="page number"/>
    <w:basedOn w:val="DefaultParagraphFont"/>
    <w:uiPriority w:val="99"/>
    <w:semiHidden/>
    <w:unhideWhenUsed/>
    <w:rsid w:val="00B83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EC448-1F62-43FA-A2E0-4B3CFF1A1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2</Words>
  <Characters>8336</Characters>
  <Application>Microsoft Office Word</Application>
  <DocSecurity>0</DocSecurity>
  <Lines>1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5-21T20:01:00Z</cp:lastPrinted>
  <dcterms:created xsi:type="dcterms:W3CDTF">2025-10-22T16:20:00Z</dcterms:created>
  <dcterms:modified xsi:type="dcterms:W3CDTF">2025-10-2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19104-5a70-432b-b2af-fd29fc6e473f</vt:lpwstr>
  </property>
  <property fmtid="{D5CDD505-2E9C-101B-9397-08002B2CF9AE}" pid="3" name="ZOTERO_PREF_1">
    <vt:lpwstr>&lt;data data-version="3" zotero-version="7.0.15"&gt;&lt;session id="6mFjeFxY"/&gt;&lt;style id="http://www.zotero.org/styles/nature" hasBibliography="1" bibliographyStyleHasBeenSet="0"/&gt;&lt;prefs&gt;&lt;pref name="fieldType" value="Field"/&gt;&lt;/prefs&gt;&lt;/data&gt;</vt:lpwstr>
  </property>
</Properties>
</file>